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648F14" w14:textId="77777777" w:rsidR="00911E0C" w:rsidRPr="001A5CCF" w:rsidRDefault="00911E0C" w:rsidP="00911E0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1A5CCF">
        <w:rPr>
          <w:rFonts w:ascii="Times New Roman" w:hAnsi="Times New Roman" w:cs="Times New Roman"/>
          <w:b/>
          <w:bCs/>
        </w:rPr>
        <w:t>Figure S1. CONSORT Flow Diagram.</w:t>
      </w:r>
    </w:p>
    <w:p w14:paraId="7D387848" w14:textId="77777777" w:rsidR="00911E0C" w:rsidRDefault="00911E0C" w:rsidP="008A7BF9">
      <w:pPr>
        <w:rPr>
          <w:rFonts w:ascii="Times New Roman" w:hAnsi="Times New Roman" w:cs="Times New Roman"/>
          <w:sz w:val="16"/>
          <w:szCs w:val="16"/>
        </w:rPr>
      </w:pPr>
    </w:p>
    <w:p w14:paraId="610E006B" w14:textId="0492C3CD" w:rsidR="00AA199A" w:rsidRPr="00482FBD" w:rsidRDefault="001D7EC3" w:rsidP="008A7BF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7992" behindDoc="0" locked="0" layoutInCell="1" allowOverlap="1" wp14:anchorId="14AFFB56" wp14:editId="266C099B">
                <wp:simplePos x="0" y="0"/>
                <wp:positionH relativeFrom="column">
                  <wp:posOffset>1572692</wp:posOffset>
                </wp:positionH>
                <wp:positionV relativeFrom="paragraph">
                  <wp:posOffset>113030</wp:posOffset>
                </wp:positionV>
                <wp:extent cx="1720215" cy="655955"/>
                <wp:effectExtent l="0" t="0" r="6985" b="17145"/>
                <wp:wrapNone/>
                <wp:docPr id="881676850" name="圆角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20215" cy="655955"/>
                        </a:xfrm>
                        <a:prstGeom prst="round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793343B2" id="圆角矩形 2" o:spid="_x0000_s1026" style="position:absolute;margin-left:123.85pt;margin-top:8.9pt;width:135.45pt;height:51.65pt;z-index:251647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" filled="f" strokecolor="black [3213]" strokeweight="1pt">
                <v:stroke joinstyle="miter"/>
              </v:roundrect>
            </w:pict>
          </mc:Fallback>
        </mc:AlternateContent>
      </w:r>
    </w:p>
    <w:p w14:paraId="08A4544E" w14:textId="1D6D48E9" w:rsidR="000B44BB" w:rsidRPr="00482FBD" w:rsidRDefault="001D7EC3" w:rsidP="008A7BF9">
      <w:pPr>
        <w:rPr>
          <w:rFonts w:ascii="Times New Roman" w:hAnsi="Times New Roman" w:cs="Times New Roman"/>
          <w:sz w:val="16"/>
          <w:szCs w:val="16"/>
        </w:rPr>
      </w:pPr>
      <w:r w:rsidRPr="00482FB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78559" behindDoc="1" locked="0" layoutInCell="1" allowOverlap="1" wp14:anchorId="6B0AF157" wp14:editId="7F651D3F">
                <wp:simplePos x="0" y="0"/>
                <wp:positionH relativeFrom="column">
                  <wp:posOffset>1427048</wp:posOffset>
                </wp:positionH>
                <wp:positionV relativeFrom="paragraph">
                  <wp:posOffset>27940</wp:posOffset>
                </wp:positionV>
                <wp:extent cx="1988820" cy="655955"/>
                <wp:effectExtent l="0" t="0" r="5080" b="4445"/>
                <wp:wrapNone/>
                <wp:docPr id="196259848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8820" cy="655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47D959E8" w14:textId="5D670B6B" w:rsidR="00EF1C46" w:rsidRPr="00482FBD" w:rsidRDefault="00AC23A8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atients admitted for </w:t>
                            </w:r>
                            <w:r w:rsidR="00BF5695"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mmunity</w:t>
                            </w:r>
                            <w:r w:rsidR="001D7EC3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-</w:t>
                            </w:r>
                            <w:r w:rsidR="00BF5695"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acquired </w:t>
                            </w: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pneumonia between December 2022 to </w:t>
                            </w:r>
                            <w:r w:rsidR="00E8331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eptember</w:t>
                            </w: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2023</w:t>
                            </w:r>
                          </w:p>
                          <w:p w14:paraId="08FACAAC" w14:textId="64D03097" w:rsidR="00AC23A8" w:rsidRPr="00482FBD" w:rsidRDefault="00B31BFD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8B14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707</w:t>
                            </w: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0AF15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112.35pt;margin-top:2.2pt;width:156.6pt;height:51.65pt;z-index:-25153792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" fillcolor="white [3201]" stroked="f">
                <v:textbox>
                  <w:txbxContent>
                    <w:p w14:paraId="47D959E8" w14:textId="5D670B6B" w:rsidR="00EF1C46" w:rsidRPr="00482FBD" w:rsidRDefault="00AC23A8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Patients admitted for </w:t>
                      </w:r>
                      <w:r w:rsidR="00BF5695"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mmunity</w:t>
                      </w:r>
                      <w:r w:rsidR="001D7EC3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-</w:t>
                      </w:r>
                      <w:r w:rsidR="00BF5695"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acquired </w:t>
                      </w: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pneumonia between December 2022 to </w:t>
                      </w:r>
                      <w:r w:rsidR="00E8331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eptember</w:t>
                      </w: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2023</w:t>
                      </w:r>
                    </w:p>
                    <w:p w14:paraId="08FACAAC" w14:textId="64D03097" w:rsidR="00AC23A8" w:rsidRPr="00482FBD" w:rsidRDefault="00B31BFD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(n = </w:t>
                      </w:r>
                      <w:r w:rsidR="008B14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707</w:t>
                      </w: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40E3F04" w14:textId="478848E1" w:rsidR="000B44BB" w:rsidRPr="00482FBD" w:rsidRDefault="001D7EC3" w:rsidP="001D7EC3">
      <w:pPr>
        <w:tabs>
          <w:tab w:val="left" w:pos="4948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266D4ABB" w14:textId="70E39CC4" w:rsidR="00CD196B" w:rsidRPr="00482FBD" w:rsidRDefault="00383721" w:rsidP="008A7BF9">
      <w:pPr>
        <w:rPr>
          <w:rFonts w:ascii="Times New Roman" w:hAnsi="Times New Roman" w:cs="Times New Roman"/>
          <w:sz w:val="16"/>
          <w:szCs w:val="16"/>
        </w:rPr>
      </w:pPr>
      <w:r w:rsidRPr="00482FBD">
        <w:rPr>
          <w:rFonts w:ascii="Times New Roman" w:hAnsi="Times New Roman" w:cs="Times New Roman"/>
          <w:sz w:val="16"/>
          <w:szCs w:val="16"/>
        </w:rPr>
        <w:t xml:space="preserve">                                                                                       </w:t>
      </w:r>
    </w:p>
    <w:p w14:paraId="78AEA284" w14:textId="062AEF7B" w:rsidR="00383721" w:rsidRPr="00482FBD" w:rsidRDefault="00383721" w:rsidP="008B14AE">
      <w:pPr>
        <w:tabs>
          <w:tab w:val="center" w:pos="4320"/>
        </w:tabs>
        <w:rPr>
          <w:rFonts w:ascii="Times New Roman" w:hAnsi="Times New Roman" w:cs="Times New Roman"/>
          <w:sz w:val="16"/>
          <w:szCs w:val="16"/>
        </w:rPr>
      </w:pPr>
      <w:r w:rsidRPr="00482FBD">
        <w:rPr>
          <w:rFonts w:ascii="Times New Roman" w:hAnsi="Times New Roman" w:cs="Times New Roman"/>
          <w:sz w:val="16"/>
          <w:szCs w:val="16"/>
        </w:rPr>
        <w:t xml:space="preserve">            </w:t>
      </w:r>
      <w:r w:rsidR="008B14AE">
        <w:rPr>
          <w:rFonts w:ascii="Times New Roman" w:hAnsi="Times New Roman" w:cs="Times New Roman"/>
          <w:sz w:val="16"/>
          <w:szCs w:val="16"/>
        </w:rPr>
        <w:tab/>
      </w:r>
    </w:p>
    <w:p w14:paraId="6274EFAD" w14:textId="5357B05A" w:rsidR="00383721" w:rsidRPr="00482FBD" w:rsidRDefault="008B14AE" w:rsidP="008B14AE">
      <w:pPr>
        <w:tabs>
          <w:tab w:val="left" w:pos="3880"/>
          <w:tab w:val="center" w:pos="4320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/>
          <w:sz w:val="16"/>
          <w:szCs w:val="16"/>
        </w:rPr>
        <w:tab/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</w:p>
    <w:p w14:paraId="3036A055" w14:textId="77D6F881" w:rsidR="00383721" w:rsidRPr="00482FBD" w:rsidRDefault="00960620" w:rsidP="008B14AE">
      <w:pPr>
        <w:tabs>
          <w:tab w:val="center" w:pos="4320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DAE315C" wp14:editId="1589AB4E">
                <wp:simplePos x="0" y="0"/>
                <wp:positionH relativeFrom="column">
                  <wp:posOffset>2430379</wp:posOffset>
                </wp:positionH>
                <wp:positionV relativeFrom="paragraph">
                  <wp:posOffset>66674</wp:posOffset>
                </wp:positionV>
                <wp:extent cx="0" cy="956277"/>
                <wp:effectExtent l="0" t="0" r="12700" b="9525"/>
                <wp:wrapNone/>
                <wp:docPr id="1067677688" name="直线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6277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97C29B" id="直线连接符 3" o:spid="_x0000_s1026" style="position:absolute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35pt,5.25pt" to="191.35pt,80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" strokecolor="black [3200]">
                <v:stroke joinstyle="miter"/>
              </v:line>
            </w:pict>
          </mc:Fallback>
        </mc:AlternateContent>
      </w:r>
    </w:p>
    <w:p w14:paraId="4A15780E" w14:textId="3AE07DEE" w:rsidR="00383721" w:rsidRPr="00220D40" w:rsidRDefault="00D43B8C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4142" behindDoc="0" locked="0" layoutInCell="1" allowOverlap="1" wp14:anchorId="486D0865" wp14:editId="1FBEF05E">
                <wp:simplePos x="0" y="0"/>
                <wp:positionH relativeFrom="column">
                  <wp:posOffset>3593223</wp:posOffset>
                </wp:positionH>
                <wp:positionV relativeFrom="paragraph">
                  <wp:posOffset>120650</wp:posOffset>
                </wp:positionV>
                <wp:extent cx="1716374" cy="522514"/>
                <wp:effectExtent l="0" t="0" r="11430" b="11430"/>
                <wp:wrapNone/>
                <wp:docPr id="1912803509" name="矩形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6374" cy="522514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998117" id="矩形 9" o:spid="_x0000_s1026" style="position:absolute;margin-left:282.95pt;margin-top:9.5pt;width:135.15pt;height:41.15pt;z-index:2516541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" filled="f" strokecolor="#09101d [484]" strokeweight="1pt"/>
            </w:pict>
          </mc:Fallback>
        </mc:AlternateContent>
      </w:r>
    </w:p>
    <w:p w14:paraId="36A3D940" w14:textId="514BDF4A" w:rsidR="00383721" w:rsidRPr="00220D40" w:rsidRDefault="00026885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 w:rsidRPr="00220D40">
        <w:rPr>
          <w:rFonts w:ascii="Times New Roman" w:hAnsi="Times New Roman" w:cs="Times New Roman"/>
          <w:noProof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24D4E72" wp14:editId="0914B6F9">
                <wp:simplePos x="0" y="0"/>
                <wp:positionH relativeFrom="column">
                  <wp:posOffset>3458603</wp:posOffset>
                </wp:positionH>
                <wp:positionV relativeFrom="paragraph">
                  <wp:posOffset>20320</wp:posOffset>
                </wp:positionV>
                <wp:extent cx="1971040" cy="544830"/>
                <wp:effectExtent l="0" t="0" r="0" b="0"/>
                <wp:wrapNone/>
                <wp:docPr id="921826278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1040" cy="54483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0049D058" w14:textId="77777777" w:rsidR="001D7EC3" w:rsidRDefault="008B14AE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390</w:t>
                            </w:r>
                            <w:r w:rsidR="00D43B8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atients excluded </w:t>
                            </w:r>
                            <w:r w:rsidR="00735735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with</w:t>
                            </w:r>
                            <w:r w:rsidR="00D43B8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1D7EC3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  <w:p w14:paraId="63F286F4" w14:textId="303E004C" w:rsidR="00EF1C46" w:rsidRPr="00482FBD" w:rsidRDefault="00AC23A8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istory of tumor</w:t>
                            </w:r>
                            <w:r w:rsidR="001D7EC3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s</w:t>
                            </w:r>
                            <w:r w:rsidR="00BB5A3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</w:t>
                            </w:r>
                            <w:r w:rsidR="00D33C6C"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B52632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tructural lung diseases</w:t>
                            </w:r>
                            <w:r w:rsidR="00026885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5519F69" w14:textId="55B9E9F3" w:rsidR="00AC23A8" w:rsidRPr="00482FBD" w:rsidRDefault="00AC23A8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4D4E72" id="文本框 2" o:spid="_x0000_s1027" type="#_x0000_t202" style="position:absolute;margin-left:272.35pt;margin-top:1.6pt;width:155.2pt;height:42.9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" filled="f" stroked="f">
                <v:textbox>
                  <w:txbxContent>
                    <w:p w14:paraId="0049D058" w14:textId="77777777" w:rsidR="001D7EC3" w:rsidRDefault="008B14AE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390</w:t>
                      </w:r>
                      <w:r w:rsidR="00D43B8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atients excluded </w:t>
                      </w:r>
                      <w:r w:rsidR="00735735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with</w:t>
                      </w:r>
                      <w:r w:rsidR="00D43B8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1D7EC3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a</w:t>
                      </w:r>
                    </w:p>
                    <w:p w14:paraId="63F286F4" w14:textId="303E004C" w:rsidR="00EF1C46" w:rsidRPr="00482FBD" w:rsidRDefault="00AC23A8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istory of tumor</w:t>
                      </w:r>
                      <w:r w:rsidR="001D7EC3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s</w:t>
                      </w:r>
                      <w:r w:rsidR="00BB5A3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</w:t>
                      </w:r>
                      <w:r w:rsidR="00D33C6C"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B52632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tructural lung diseases</w:t>
                      </w:r>
                      <w:r w:rsidR="00026885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5519F69" w14:textId="55B9E9F3" w:rsidR="00AC23A8" w:rsidRPr="00482FBD" w:rsidRDefault="00AC23A8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9C10A16" w14:textId="6F00A44A" w:rsidR="00383721" w:rsidRPr="00220D40" w:rsidRDefault="00383721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728D4C55" w14:textId="13381E26" w:rsidR="00383721" w:rsidRPr="00220D40" w:rsidRDefault="00960620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AE94210" wp14:editId="559B6066">
                <wp:simplePos x="0" y="0"/>
                <wp:positionH relativeFrom="column">
                  <wp:posOffset>2430145</wp:posOffset>
                </wp:positionH>
                <wp:positionV relativeFrom="paragraph">
                  <wp:posOffset>38133</wp:posOffset>
                </wp:positionV>
                <wp:extent cx="1167063" cy="0"/>
                <wp:effectExtent l="0" t="0" r="14605" b="12700"/>
                <wp:wrapNone/>
                <wp:docPr id="262717047" name="直线连接符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67063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8757B6" id="直线连接符 6" o:spid="_x0000_s1026" style="position:absolute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35pt,3pt" to="283.25pt,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" strokecolor="black [3213]">
                <v:stroke joinstyle="miter"/>
              </v:line>
            </w:pict>
          </mc:Fallback>
        </mc:AlternateContent>
      </w:r>
    </w:p>
    <w:p w14:paraId="39D51FC6" w14:textId="77777777" w:rsidR="00383721" w:rsidRPr="00220D40" w:rsidRDefault="00383721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2C33CC7D" w14:textId="77777777" w:rsidR="00383721" w:rsidRPr="00220D40" w:rsidRDefault="00383721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48937CD9" w14:textId="1AC041B6" w:rsidR="00383721" w:rsidRPr="00220D40" w:rsidRDefault="00383721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1AC864D2" w14:textId="5CA5A32E" w:rsidR="00383721" w:rsidRPr="00220D40" w:rsidRDefault="00A14E03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B1FF644" wp14:editId="2B6E12B3">
                <wp:simplePos x="0" y="0"/>
                <wp:positionH relativeFrom="column">
                  <wp:posOffset>1485265</wp:posOffset>
                </wp:positionH>
                <wp:positionV relativeFrom="paragraph">
                  <wp:posOffset>86995</wp:posOffset>
                </wp:positionV>
                <wp:extent cx="1900555" cy="417195"/>
                <wp:effectExtent l="0" t="0" r="17145" b="14605"/>
                <wp:wrapNone/>
                <wp:docPr id="1653693629" name="圆角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0555" cy="41719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E9AEA0" id="圆角矩形 7" o:spid="_x0000_s1026" style="position:absolute;margin-left:116.95pt;margin-top:6.85pt;width:149.65pt;height:32.8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" filled="f" strokecolor="#09101d [484]" strokeweight="1pt">
                <v:stroke joinstyle="miter"/>
              </v:roundrect>
            </w:pict>
          </mc:Fallback>
        </mc:AlternateContent>
      </w:r>
      <w:r w:rsidR="00E83318" w:rsidRPr="00220D40">
        <w:rPr>
          <w:rFonts w:ascii="Times New Roman" w:hAnsi="Times New Roman" w:cs="Times New Roman"/>
          <w:noProof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655167" behindDoc="0" locked="0" layoutInCell="1" allowOverlap="1" wp14:anchorId="6BB5BE49" wp14:editId="0E639DEB">
                <wp:simplePos x="0" y="0"/>
                <wp:positionH relativeFrom="column">
                  <wp:posOffset>1404620</wp:posOffset>
                </wp:positionH>
                <wp:positionV relativeFrom="paragraph">
                  <wp:posOffset>83185</wp:posOffset>
                </wp:positionV>
                <wp:extent cx="2048510" cy="426720"/>
                <wp:effectExtent l="0" t="0" r="0" b="5080"/>
                <wp:wrapNone/>
                <wp:docPr id="128532490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8510" cy="426720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F1BA48" w14:textId="69C21141" w:rsidR="00D33C6C" w:rsidRPr="00482FBD" w:rsidRDefault="007A3410" w:rsidP="00E21D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317</w:t>
                            </w:r>
                            <w:r w:rsidR="00D43B8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patients </w:t>
                            </w:r>
                            <w:r w:rsidR="00D43B8C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w</w:t>
                            </w:r>
                            <w:r w:rsidR="00D43B8C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ere divided into </w:t>
                            </w:r>
                            <w:r w:rsidR="00E83318"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two</w:t>
                            </w:r>
                            <w:r w:rsidR="00E8331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roups: COVID-19 and non-COVID-19</w:t>
                            </w:r>
                          </w:p>
                          <w:p w14:paraId="6DF705AC" w14:textId="58E783A7" w:rsidR="00E21DFC" w:rsidRPr="00482FBD" w:rsidRDefault="00E21DFC" w:rsidP="00E21DF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B5BE49" id="文本框 14" o:spid="_x0000_s1028" type="#_x0000_t202" style="position:absolute;margin-left:110.6pt;margin-top:6.55pt;width:161.3pt;height:33.6pt;z-index:2516551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" fillcolor="white [3201]" stroked="f" strokeweight="1pt">
                <v:textbox>
                  <w:txbxContent>
                    <w:p w14:paraId="7FF1BA48" w14:textId="69C21141" w:rsidR="00D33C6C" w:rsidRPr="00482FBD" w:rsidRDefault="007A3410" w:rsidP="00E21DFC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317</w:t>
                      </w:r>
                      <w:r w:rsidR="00D43B8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patients </w:t>
                      </w:r>
                      <w:r w:rsidR="00D43B8C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w</w:t>
                      </w:r>
                      <w:r w:rsidR="00D43B8C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ere divided into </w:t>
                      </w:r>
                      <w:r w:rsidR="00E83318"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two</w:t>
                      </w:r>
                      <w:r w:rsidR="00E8331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roups: COVID-19 and non-COVID-19</w:t>
                      </w:r>
                    </w:p>
                    <w:p w14:paraId="6DF705AC" w14:textId="58E783A7" w:rsidR="00E21DFC" w:rsidRPr="00482FBD" w:rsidRDefault="00E21DFC" w:rsidP="00E21DFC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F46626B" w14:textId="10AF56A9" w:rsidR="00383721" w:rsidRPr="00220D40" w:rsidRDefault="00383721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5DDB25CD" w14:textId="21BE876D" w:rsidR="00383721" w:rsidRPr="00220D40" w:rsidRDefault="00383721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</w:p>
    <w:p w14:paraId="095B75D5" w14:textId="14DCBFC8" w:rsidR="00383721" w:rsidRPr="00220D40" w:rsidRDefault="007A3410" w:rsidP="008A7BF9">
      <w:pPr>
        <w:rPr>
          <w:rFonts w:ascii="Times New Roman" w:hAnsi="Times New Roman" w:cs="Times New Roman"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</w:pPr>
      <w:r w:rsidRPr="00220D40">
        <w:rPr>
          <w:rFonts w:ascii="Times New Roman" w:hAnsi="Times New Roman" w:cs="Times New Roman"/>
          <w:noProof/>
          <w:sz w:val="16"/>
          <w:szCs w:val="16"/>
          <w14:textOutline w14:w="9525" w14:cap="rnd" w14:cmpd="sng" w14:algn="ctr">
            <w14:solidFill>
              <w14:schemeClr w14:val="dk1"/>
            </w14:solidFill>
            <w14:prstDash w14:val="solid"/>
            <w14:bevel/>
          </w14:textOutline>
        </w:rPr>
        <mc:AlternateContent>
          <mc:Choice Requires="wps">
            <w:drawing>
              <wp:anchor distT="0" distB="0" distL="114300" distR="114300" simplePos="0" relativeHeight="251769343" behindDoc="0" locked="0" layoutInCell="1" allowOverlap="1" wp14:anchorId="1682494B" wp14:editId="5E3B98E8">
                <wp:simplePos x="0" y="0"/>
                <wp:positionH relativeFrom="column">
                  <wp:posOffset>3595370</wp:posOffset>
                </wp:positionH>
                <wp:positionV relativeFrom="paragraph">
                  <wp:posOffset>33020</wp:posOffset>
                </wp:positionV>
                <wp:extent cx="2449195" cy="762000"/>
                <wp:effectExtent l="0" t="0" r="0" b="0"/>
                <wp:wrapNone/>
                <wp:docPr id="1925041783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49195" cy="7620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66AEDBA2" w14:textId="4490AC17" w:rsidR="00E83318" w:rsidRDefault="00E83318" w:rsidP="00E8331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 patients excluded with length of stay &lt; 3 days</w:t>
                            </w:r>
                          </w:p>
                          <w:p w14:paraId="514015D7" w14:textId="38221513" w:rsidR="00E83318" w:rsidRDefault="00E83318" w:rsidP="00E8331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0 patients excluded with lacking laboratory tests</w:t>
                            </w:r>
                          </w:p>
                          <w:p w14:paraId="11949A18" w14:textId="18EDA437" w:rsidR="00E83318" w:rsidRPr="00E83318" w:rsidRDefault="00E83318" w:rsidP="00E83318">
                            <w:pP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24 patients excluded with the final diagnosis of organized pneumon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82494B" id="_x0000_s1029" type="#_x0000_t202" style="position:absolute;margin-left:283.1pt;margin-top:2.6pt;width:192.85pt;height:60pt;z-index:2517693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" filled="f" stroked="f">
                <v:textbox>
                  <w:txbxContent>
                    <w:p w14:paraId="66AEDBA2" w14:textId="4490AC17" w:rsidR="00E83318" w:rsidRDefault="00E83318" w:rsidP="00E8331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0 patients excluded with length of stay &lt; 3 days</w:t>
                      </w:r>
                    </w:p>
                    <w:p w14:paraId="514015D7" w14:textId="38221513" w:rsidR="00E83318" w:rsidRDefault="00E83318" w:rsidP="00E8331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0 patients excluded with lacking laboratory tests</w:t>
                      </w:r>
                    </w:p>
                    <w:p w14:paraId="11949A18" w14:textId="18EDA437" w:rsidR="00E83318" w:rsidRPr="00E83318" w:rsidRDefault="00E83318" w:rsidP="00E83318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24 patients excluded with the final diagnosis of organized pneumonia</w:t>
                      </w:r>
                    </w:p>
                  </w:txbxContent>
                </v:textbox>
              </v:shape>
            </w:pict>
          </mc:Fallback>
        </mc:AlternateContent>
      </w:r>
      <w:r w:rsidR="00E83318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68318" behindDoc="0" locked="0" layoutInCell="1" allowOverlap="1" wp14:anchorId="43676819" wp14:editId="512852CF">
                <wp:simplePos x="0" y="0"/>
                <wp:positionH relativeFrom="column">
                  <wp:posOffset>3609975</wp:posOffset>
                </wp:positionH>
                <wp:positionV relativeFrom="paragraph">
                  <wp:posOffset>26670</wp:posOffset>
                </wp:positionV>
                <wp:extent cx="2449195" cy="771525"/>
                <wp:effectExtent l="0" t="0" r="14605" b="15875"/>
                <wp:wrapNone/>
                <wp:docPr id="1571274636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49195" cy="7715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9EC480" id="矩形 24" o:spid="_x0000_s1026" style="position:absolute;margin-left:284.25pt;margin-top:2.1pt;width:192.85pt;height:60.75pt;z-index:25176831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" filled="f" strokecolor="#09101d [484]" strokeweight="1pt"/>
            </w:pict>
          </mc:Fallback>
        </mc:AlternateContent>
      </w:r>
    </w:p>
    <w:p w14:paraId="41BC551A" w14:textId="30544DBC" w:rsidR="00383721" w:rsidRPr="00482FBD" w:rsidRDefault="00E83318" w:rsidP="008A7BF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2479" behindDoc="0" locked="0" layoutInCell="1" allowOverlap="1" wp14:anchorId="1A837DFD" wp14:editId="304E85C1">
                <wp:simplePos x="0" y="0"/>
                <wp:positionH relativeFrom="column">
                  <wp:posOffset>2430145</wp:posOffset>
                </wp:positionH>
                <wp:positionV relativeFrom="paragraph">
                  <wp:posOffset>40196</wp:posOffset>
                </wp:positionV>
                <wp:extent cx="0" cy="568579"/>
                <wp:effectExtent l="0" t="0" r="12700" b="15875"/>
                <wp:wrapNone/>
                <wp:docPr id="243387495" name="直线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68579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83E80F" id="直线连接符 10" o:spid="_x0000_s1026" style="position:absolute;z-index:251732479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1.35pt,3.15pt" to="191.35pt,47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" strokecolor="black [3213]">
                <v:stroke joinstyle="miter"/>
              </v:line>
            </w:pict>
          </mc:Fallback>
        </mc:AlternateContent>
      </w:r>
    </w:p>
    <w:p w14:paraId="011DEB90" w14:textId="5AFE9847" w:rsidR="00383721" w:rsidRPr="00482FBD" w:rsidRDefault="00383721" w:rsidP="008A7BF9">
      <w:pPr>
        <w:rPr>
          <w:rFonts w:ascii="Times New Roman" w:hAnsi="Times New Roman" w:cs="Times New Roman"/>
          <w:sz w:val="16"/>
          <w:szCs w:val="16"/>
        </w:rPr>
      </w:pPr>
    </w:p>
    <w:p w14:paraId="5A3F1861" w14:textId="04832142" w:rsidR="00383721" w:rsidRPr="00482FBD" w:rsidRDefault="00E83318" w:rsidP="008A7BF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67295" behindDoc="0" locked="0" layoutInCell="1" allowOverlap="1" wp14:anchorId="15B62DF4" wp14:editId="72B1A9D6">
                <wp:simplePos x="0" y="0"/>
                <wp:positionH relativeFrom="column">
                  <wp:posOffset>2435578</wp:posOffset>
                </wp:positionH>
                <wp:positionV relativeFrom="paragraph">
                  <wp:posOffset>97649</wp:posOffset>
                </wp:positionV>
                <wp:extent cx="1178136" cy="0"/>
                <wp:effectExtent l="0" t="0" r="15875" b="12700"/>
                <wp:wrapNone/>
                <wp:docPr id="1661336395" name="直线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8136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6F47F4" id="直线连接符 23" o:spid="_x0000_s1026" style="position:absolute;z-index:25176729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1.8pt,7.7pt" to="284.55pt,7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" strokecolor="black [3200]">
                <v:stroke joinstyle="miter"/>
              </v:line>
            </w:pict>
          </mc:Fallback>
        </mc:AlternateContent>
      </w:r>
    </w:p>
    <w:p w14:paraId="6157AD80" w14:textId="3227964F" w:rsidR="00383721" w:rsidRPr="00482FBD" w:rsidRDefault="00383721" w:rsidP="008A7BF9">
      <w:pPr>
        <w:rPr>
          <w:rFonts w:ascii="Times New Roman" w:hAnsi="Times New Roman" w:cs="Times New Roman"/>
          <w:sz w:val="16"/>
          <w:szCs w:val="16"/>
        </w:rPr>
      </w:pPr>
    </w:p>
    <w:p w14:paraId="73069211" w14:textId="1D6E812D" w:rsidR="00383721" w:rsidRPr="00482FBD" w:rsidRDefault="00383721" w:rsidP="008A7BF9">
      <w:pPr>
        <w:rPr>
          <w:rFonts w:ascii="Times New Roman" w:hAnsi="Times New Roman" w:cs="Times New Roman"/>
          <w:sz w:val="16"/>
          <w:szCs w:val="16"/>
        </w:rPr>
      </w:pPr>
    </w:p>
    <w:p w14:paraId="558A63D9" w14:textId="62A78B36" w:rsidR="00383721" w:rsidRPr="00482FBD" w:rsidRDefault="00125F0D" w:rsidP="008A7BF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4527" behindDoc="0" locked="0" layoutInCell="1" allowOverlap="1" wp14:anchorId="16F7A8E0" wp14:editId="5EA51839">
                <wp:simplePos x="0" y="0"/>
                <wp:positionH relativeFrom="column">
                  <wp:posOffset>1533384</wp:posOffset>
                </wp:positionH>
                <wp:positionV relativeFrom="paragraph">
                  <wp:posOffset>22860</wp:posOffset>
                </wp:positionV>
                <wp:extent cx="0" cy="384175"/>
                <wp:effectExtent l="0" t="0" r="12700" b="9525"/>
                <wp:wrapNone/>
                <wp:docPr id="920315749" name="直线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417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C359FFC" id="直线连接符 12" o:spid="_x0000_s1026" style="position:absolute;z-index:25173452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.75pt,1.8pt" to="120.75pt,32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" strokecolor="black [3200]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6575" behindDoc="0" locked="0" layoutInCell="1" allowOverlap="1" wp14:anchorId="4247368E" wp14:editId="39DC375C">
                <wp:simplePos x="0" y="0"/>
                <wp:positionH relativeFrom="column">
                  <wp:posOffset>3223119</wp:posOffset>
                </wp:positionH>
                <wp:positionV relativeFrom="paragraph">
                  <wp:posOffset>18415</wp:posOffset>
                </wp:positionV>
                <wp:extent cx="0" cy="384175"/>
                <wp:effectExtent l="0" t="0" r="12700" b="9525"/>
                <wp:wrapNone/>
                <wp:docPr id="1389694351" name="直线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8417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F100A66" id="直线连接符 12" o:spid="_x0000_s1026" style="position:absolute;z-index:25173657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3.8pt,1.45pt" to="253.8pt,31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" strokecolor="black [3200]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3503" behindDoc="0" locked="0" layoutInCell="1" allowOverlap="1" wp14:anchorId="3960C2B8" wp14:editId="509480CA">
                <wp:simplePos x="0" y="0"/>
                <wp:positionH relativeFrom="column">
                  <wp:posOffset>1534019</wp:posOffset>
                </wp:positionH>
                <wp:positionV relativeFrom="paragraph">
                  <wp:posOffset>23495</wp:posOffset>
                </wp:positionV>
                <wp:extent cx="1696085" cy="0"/>
                <wp:effectExtent l="0" t="0" r="5715" b="12700"/>
                <wp:wrapNone/>
                <wp:docPr id="2127275938" name="直线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696085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195DA04" id="直线连接符 11" o:spid="_x0000_s1026" style="position:absolute;flip:y;z-index:25173350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20.8pt,1.85pt" to="254.35pt,1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" strokecolor="black [3200]">
                <v:stroke joinstyle="miter"/>
              </v:line>
            </w:pict>
          </mc:Fallback>
        </mc:AlternateContent>
      </w:r>
    </w:p>
    <w:p w14:paraId="69710C5A" w14:textId="32EA73A5" w:rsidR="00383721" w:rsidRPr="00482FBD" w:rsidRDefault="00960620" w:rsidP="00960620">
      <w:pPr>
        <w:tabs>
          <w:tab w:val="left" w:pos="5480"/>
        </w:tabs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ab/>
      </w:r>
    </w:p>
    <w:p w14:paraId="121D4C09" w14:textId="2FD27316" w:rsidR="00383721" w:rsidRPr="00482FBD" w:rsidRDefault="00383721" w:rsidP="008A7BF9">
      <w:pPr>
        <w:rPr>
          <w:rFonts w:ascii="Times New Roman" w:hAnsi="Times New Roman" w:cs="Times New Roman"/>
          <w:sz w:val="16"/>
          <w:szCs w:val="16"/>
        </w:rPr>
      </w:pPr>
    </w:p>
    <w:p w14:paraId="164A74FB" w14:textId="6F284296" w:rsidR="00383721" w:rsidRPr="00482FBD" w:rsidRDefault="00282A7D" w:rsidP="008A7BF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39647" behindDoc="0" locked="0" layoutInCell="1" allowOverlap="1" wp14:anchorId="4A91CD71" wp14:editId="49BA6501">
                <wp:simplePos x="0" y="0"/>
                <wp:positionH relativeFrom="column">
                  <wp:posOffset>1138264</wp:posOffset>
                </wp:positionH>
                <wp:positionV relativeFrom="paragraph">
                  <wp:posOffset>51435</wp:posOffset>
                </wp:positionV>
                <wp:extent cx="769620" cy="397510"/>
                <wp:effectExtent l="0" t="0" r="17780" b="8890"/>
                <wp:wrapNone/>
                <wp:docPr id="1412794400" name="圆角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9620" cy="39751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2BE83E33" id="圆角矩形 13" o:spid="_x0000_s1026" style="position:absolute;margin-left:89.65pt;margin-top:4.05pt;width:60.6pt;height:31.3pt;z-index:2517396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" filled="f" strokecolor="#09101d [484]" strokeweight="1pt">
                <v:stroke joinstyle="miter"/>
              </v:roundrect>
            </w:pict>
          </mc:Fallback>
        </mc:AlternateContent>
      </w:r>
      <w:r w:rsidR="00125F0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49017" behindDoc="0" locked="0" layoutInCell="1" allowOverlap="1" wp14:anchorId="545BD3BC" wp14:editId="1157ED12">
                <wp:simplePos x="0" y="0"/>
                <wp:positionH relativeFrom="column">
                  <wp:posOffset>2786521</wp:posOffset>
                </wp:positionH>
                <wp:positionV relativeFrom="paragraph">
                  <wp:posOffset>47625</wp:posOffset>
                </wp:positionV>
                <wp:extent cx="846455" cy="397510"/>
                <wp:effectExtent l="0" t="0" r="17145" b="8890"/>
                <wp:wrapNone/>
                <wp:docPr id="1276609959" name="圆角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6455" cy="39751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162BF24" id="圆角矩形 13" o:spid="_x0000_s1026" style="position:absolute;margin-left:219.4pt;margin-top:3.75pt;width:66.65pt;height:31.3pt;z-index:25164901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" filled="f" strokecolor="#09101d [484]" strokeweight="1pt">
                <v:stroke joinstyle="miter"/>
              </v:roundrect>
            </w:pict>
          </mc:Fallback>
        </mc:AlternateContent>
      </w:r>
      <w:r w:rsidR="00125F0D" w:rsidRPr="00482FB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A8A780C" wp14:editId="768F6029">
                <wp:simplePos x="0" y="0"/>
                <wp:positionH relativeFrom="column">
                  <wp:posOffset>2737344</wp:posOffset>
                </wp:positionH>
                <wp:positionV relativeFrom="paragraph">
                  <wp:posOffset>71755</wp:posOffset>
                </wp:positionV>
                <wp:extent cx="948055" cy="518795"/>
                <wp:effectExtent l="0" t="0" r="0" b="0"/>
                <wp:wrapNone/>
                <wp:docPr id="949758991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8055" cy="5187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593EFB6A" w14:textId="00CDE130" w:rsidR="00B31BFD" w:rsidRPr="008B14AE" w:rsidRDefault="00E83318" w:rsidP="000933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B14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on-COVID-19</w:t>
                            </w:r>
                          </w:p>
                          <w:p w14:paraId="651AECF1" w14:textId="07199A3E" w:rsidR="00EF1C46" w:rsidRPr="008B14AE" w:rsidRDefault="00EF1C46" w:rsidP="0009338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8B14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 w:rsidR="008B14AE" w:rsidRPr="008B14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87</w:t>
                            </w:r>
                            <w:r w:rsidRPr="008B14AE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A780C" id="_x0000_s1030" type="#_x0000_t202" style="position:absolute;margin-left:215.55pt;margin-top:5.65pt;width:74.65pt;height:40.8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" filled="f" stroked="f">
                <v:textbox>
                  <w:txbxContent>
                    <w:p w14:paraId="593EFB6A" w14:textId="00CDE130" w:rsidR="00B31BFD" w:rsidRPr="008B14AE" w:rsidRDefault="00E83318" w:rsidP="0009338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B14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on-COVID-19</w:t>
                      </w:r>
                    </w:p>
                    <w:p w14:paraId="651AECF1" w14:textId="07199A3E" w:rsidR="00EF1C46" w:rsidRPr="008B14AE" w:rsidRDefault="00EF1C46" w:rsidP="0009338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8B14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(n = </w:t>
                      </w:r>
                      <w:r w:rsidR="008B14AE" w:rsidRPr="008B14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87</w:t>
                      </w:r>
                      <w:r w:rsidRPr="008B14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735735" w:rsidRPr="00482FB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D9A3258" wp14:editId="5B31CFBF">
                <wp:simplePos x="0" y="0"/>
                <wp:positionH relativeFrom="column">
                  <wp:posOffset>1107440</wp:posOffset>
                </wp:positionH>
                <wp:positionV relativeFrom="paragraph">
                  <wp:posOffset>60426</wp:posOffset>
                </wp:positionV>
                <wp:extent cx="752475" cy="397510"/>
                <wp:effectExtent l="0" t="0" r="0" b="0"/>
                <wp:wrapNone/>
                <wp:docPr id="732611812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2475" cy="3975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783080FC" w14:textId="2BF36098" w:rsidR="00EF1C46" w:rsidRPr="00482FBD" w:rsidRDefault="00E83318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VID-19</w:t>
                            </w:r>
                          </w:p>
                          <w:p w14:paraId="3BF71321" w14:textId="4326ECBB" w:rsidR="00B31BFD" w:rsidRPr="00482FBD" w:rsidRDefault="00EF1C46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 = 1</w:t>
                            </w:r>
                            <w:r w:rsidR="00282A7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66</w:t>
                            </w: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9A3258" id="_x0000_s1031" type="#_x0000_t202" style="position:absolute;margin-left:87.2pt;margin-top:4.75pt;width:59.25pt;height:31.3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" fillcolor="white [3201]" stroked="f">
                <v:textbox>
                  <w:txbxContent>
                    <w:p w14:paraId="783080FC" w14:textId="2BF36098" w:rsidR="00EF1C46" w:rsidRPr="00482FBD" w:rsidRDefault="00E83318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VID-19</w:t>
                      </w:r>
                    </w:p>
                    <w:p w14:paraId="3BF71321" w14:textId="4326ECBB" w:rsidR="00B31BFD" w:rsidRPr="00482FBD" w:rsidRDefault="00EF1C46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 = 1</w:t>
                      </w:r>
                      <w:r w:rsidR="00282A7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66</w:t>
                      </w: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88027E6" w14:textId="596DF482" w:rsidR="00383721" w:rsidRPr="00482FBD" w:rsidRDefault="00383721" w:rsidP="008A7BF9">
      <w:pPr>
        <w:rPr>
          <w:rFonts w:ascii="Times New Roman" w:hAnsi="Times New Roman" w:cs="Times New Roman"/>
          <w:sz w:val="16"/>
          <w:szCs w:val="16"/>
        </w:rPr>
      </w:pPr>
    </w:p>
    <w:p w14:paraId="599B5CE0" w14:textId="7774FACC" w:rsidR="00383721" w:rsidRPr="00482FBD" w:rsidRDefault="00383721" w:rsidP="008A7BF9">
      <w:pPr>
        <w:rPr>
          <w:rFonts w:ascii="Times New Roman" w:hAnsi="Times New Roman" w:cs="Times New Roman"/>
          <w:sz w:val="16"/>
          <w:szCs w:val="16"/>
        </w:rPr>
      </w:pPr>
    </w:p>
    <w:p w14:paraId="11B53F67" w14:textId="07A9795B" w:rsidR="00383721" w:rsidRPr="00482FBD" w:rsidRDefault="00282A7D" w:rsidP="008A7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6815" behindDoc="0" locked="0" layoutInCell="1" allowOverlap="1" wp14:anchorId="19075D08" wp14:editId="6A3F7E4F">
                <wp:simplePos x="0" y="0"/>
                <wp:positionH relativeFrom="column">
                  <wp:posOffset>1524635</wp:posOffset>
                </wp:positionH>
                <wp:positionV relativeFrom="paragraph">
                  <wp:posOffset>93855</wp:posOffset>
                </wp:positionV>
                <wp:extent cx="0" cy="537210"/>
                <wp:effectExtent l="0" t="0" r="12700" b="8890"/>
                <wp:wrapNone/>
                <wp:docPr id="1304229403" name="直线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721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ECE1A0" id="直线连接符 14" o:spid="_x0000_s1026" style="position:absolute;z-index:25174681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20.05pt,7.4pt" to="120.05pt,49.7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" strokecolor="black [3200]">
                <v:stroke joinstyle="miter"/>
              </v:line>
            </w:pict>
          </mc:Fallback>
        </mc:AlternateContent>
      </w:r>
      <w:r w:rsidR="008B14AE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77535" behindDoc="0" locked="0" layoutInCell="1" allowOverlap="1" wp14:anchorId="40E53588" wp14:editId="48C26368">
                <wp:simplePos x="0" y="0"/>
                <wp:positionH relativeFrom="column">
                  <wp:posOffset>4103495</wp:posOffset>
                </wp:positionH>
                <wp:positionV relativeFrom="paragraph">
                  <wp:posOffset>155575</wp:posOffset>
                </wp:positionV>
                <wp:extent cx="1198245" cy="337185"/>
                <wp:effectExtent l="0" t="0" r="8255" b="18415"/>
                <wp:wrapNone/>
                <wp:docPr id="829383241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98245" cy="33718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720F32" id="矩形 26" o:spid="_x0000_s1026" style="position:absolute;margin-left:323.1pt;margin-top:12.25pt;width:94.35pt;height:26.55pt;z-index:251777535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" filled="f" strokecolor="#09101d [484]" strokeweight="1pt"/>
            </w:pict>
          </mc:Fallback>
        </mc:AlternateContent>
      </w:r>
      <w:r w:rsidR="008B14AE" w:rsidRPr="00482FB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76511" behindDoc="0" locked="0" layoutInCell="1" allowOverlap="1" wp14:anchorId="75C9B225" wp14:editId="2C5EB949">
                <wp:simplePos x="0" y="0"/>
                <wp:positionH relativeFrom="column">
                  <wp:posOffset>3975735</wp:posOffset>
                </wp:positionH>
                <wp:positionV relativeFrom="paragraph">
                  <wp:posOffset>132590</wp:posOffset>
                </wp:positionV>
                <wp:extent cx="1461374" cy="518795"/>
                <wp:effectExtent l="0" t="0" r="0" b="0"/>
                <wp:wrapNone/>
                <wp:docPr id="1964240649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1374" cy="51879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0FE58950" w14:textId="232D1DB2" w:rsidR="008B14AE" w:rsidRDefault="008B14AE" w:rsidP="008B14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 patient excluded with</w:t>
                            </w:r>
                          </w:p>
                          <w:p w14:paraId="5D57A143" w14:textId="14D90817" w:rsidR="008B14AE" w:rsidRPr="008B14AE" w:rsidRDefault="008B14AE" w:rsidP="008B14A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ritical psittac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C9B225" id="_x0000_s1032" type="#_x0000_t202" style="position:absolute;margin-left:313.05pt;margin-top:10.45pt;width:115.05pt;height:40.85pt;z-index:25177651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" filled="f" stroked="f">
                <v:textbox>
                  <w:txbxContent>
                    <w:p w14:paraId="0FE58950" w14:textId="232D1DB2" w:rsidR="008B14AE" w:rsidRDefault="008B14AE" w:rsidP="008B14A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 patient excluded with</w:t>
                      </w:r>
                    </w:p>
                    <w:p w14:paraId="5D57A143" w14:textId="14D90817" w:rsidR="008B14AE" w:rsidRPr="008B14AE" w:rsidRDefault="008B14AE" w:rsidP="008B14AE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ritical psittacosis</w:t>
                      </w:r>
                    </w:p>
                  </w:txbxContent>
                </v:textbox>
              </v:shape>
            </w:pict>
          </mc:Fallback>
        </mc:AlternateContent>
      </w:r>
      <w:r w:rsidR="00125F0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743743" behindDoc="0" locked="0" layoutInCell="1" allowOverlap="1" wp14:anchorId="1EF71228" wp14:editId="6D56C621">
                <wp:simplePos x="0" y="0"/>
                <wp:positionH relativeFrom="column">
                  <wp:posOffset>3218815</wp:posOffset>
                </wp:positionH>
                <wp:positionV relativeFrom="paragraph">
                  <wp:posOffset>99201</wp:posOffset>
                </wp:positionV>
                <wp:extent cx="0" cy="536575"/>
                <wp:effectExtent l="0" t="0" r="12700" b="9525"/>
                <wp:wrapNone/>
                <wp:docPr id="87392340" name="直线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6575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EB267C4" id="直线连接符 14" o:spid="_x0000_s1026" style="position:absolute;z-index:251743743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3.45pt,7.8pt" to="253.45pt,50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" strokecolor="black [3200]">
                <v:stroke joinstyle="miter"/>
              </v:line>
            </w:pict>
          </mc:Fallback>
        </mc:AlternateContent>
      </w:r>
    </w:p>
    <w:p w14:paraId="5CF6A950" w14:textId="5F63831B" w:rsidR="00383721" w:rsidRPr="00482FBD" w:rsidRDefault="008B14AE" w:rsidP="008A7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73439" behindDoc="0" locked="0" layoutInCell="1" allowOverlap="1" wp14:anchorId="241BF5B9" wp14:editId="1DE00B69">
                <wp:simplePos x="0" y="0"/>
                <wp:positionH relativeFrom="column">
                  <wp:posOffset>3215765</wp:posOffset>
                </wp:positionH>
                <wp:positionV relativeFrom="paragraph">
                  <wp:posOffset>156210</wp:posOffset>
                </wp:positionV>
                <wp:extent cx="885151" cy="0"/>
                <wp:effectExtent l="0" t="0" r="17145" b="12700"/>
                <wp:wrapNone/>
                <wp:docPr id="820858135" name="直线连接符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85151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1B23191" id="直线连接符 23" o:spid="_x0000_s1026" style="position:absolute;z-index:251773439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53.2pt,12.3pt" to="322.9pt,12.3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" strokecolor="black [3200]">
                <v:stroke joinstyle="miter"/>
              </v:line>
            </w:pict>
          </mc:Fallback>
        </mc:AlternateContent>
      </w:r>
    </w:p>
    <w:p w14:paraId="562333A7" w14:textId="0D2862D3" w:rsidR="00383721" w:rsidRPr="00482FBD" w:rsidRDefault="00383721" w:rsidP="008A7BF9">
      <w:pPr>
        <w:rPr>
          <w:rFonts w:ascii="Times New Roman" w:hAnsi="Times New Roman" w:cs="Times New Roman"/>
        </w:rPr>
      </w:pPr>
    </w:p>
    <w:p w14:paraId="41E83FCD" w14:textId="649A08E8" w:rsidR="001A2F82" w:rsidRPr="00482FBD" w:rsidRDefault="00282A7D" w:rsidP="008A7B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57055" behindDoc="0" locked="0" layoutInCell="1" allowOverlap="1" wp14:anchorId="46616377" wp14:editId="5F396E72">
                <wp:simplePos x="0" y="0"/>
                <wp:positionH relativeFrom="column">
                  <wp:posOffset>1001395</wp:posOffset>
                </wp:positionH>
                <wp:positionV relativeFrom="paragraph">
                  <wp:posOffset>95541</wp:posOffset>
                </wp:positionV>
                <wp:extent cx="0" cy="480695"/>
                <wp:effectExtent l="0" t="0" r="12700" b="14605"/>
                <wp:wrapNone/>
                <wp:docPr id="745719906" name="直线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069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D110397" id="直线连接符 21" o:spid="_x0000_s1026" style="position:absolute;z-index:251757055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85pt,7.5pt" to="78.85pt,45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" strokecolor="black [3213]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55007" behindDoc="0" locked="0" layoutInCell="1" allowOverlap="1" wp14:anchorId="0E132FFB" wp14:editId="04549329">
                <wp:simplePos x="0" y="0"/>
                <wp:positionH relativeFrom="column">
                  <wp:posOffset>2033270</wp:posOffset>
                </wp:positionH>
                <wp:positionV relativeFrom="paragraph">
                  <wp:posOffset>98425</wp:posOffset>
                </wp:positionV>
                <wp:extent cx="0" cy="480695"/>
                <wp:effectExtent l="0" t="0" r="12700" b="14605"/>
                <wp:wrapNone/>
                <wp:docPr id="1814509773" name="直线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80695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86CCD6" id="直线连接符 21" o:spid="_x0000_s1026" style="position:absolute;z-index:2517550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0.1pt,7.75pt" to="160.1pt,45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" strokecolor="black [3213]">
                <v:stroke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749887" behindDoc="0" locked="0" layoutInCell="1" allowOverlap="1" wp14:anchorId="28EF7516" wp14:editId="0E61F114">
                <wp:simplePos x="0" y="0"/>
                <wp:positionH relativeFrom="column">
                  <wp:posOffset>1000000</wp:posOffset>
                </wp:positionH>
                <wp:positionV relativeFrom="paragraph">
                  <wp:posOffset>106045</wp:posOffset>
                </wp:positionV>
                <wp:extent cx="1043940" cy="0"/>
                <wp:effectExtent l="0" t="0" r="10160" b="12700"/>
                <wp:wrapNone/>
                <wp:docPr id="593580134" name="直线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3940" cy="0"/>
                        </a:xfrm>
                        <a:prstGeom prst="line">
                          <a:avLst/>
                        </a:prstGeom>
                        <a:ln w="952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9DC5490" id="直线连接符 18" o:spid="_x0000_s1026" style="position:absolute;z-index:25174988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8.75pt,8.35pt" to="160.95pt,8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" strokecolor="black [3200]">
                <v:stroke joinstyle="miter"/>
              </v:line>
            </w:pict>
          </mc:Fallback>
        </mc:AlternateContent>
      </w:r>
      <w:r w:rsidR="008B14AE" w:rsidRPr="00482FB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4DB98E3B" wp14:editId="07EE6C2E">
                <wp:simplePos x="0" y="0"/>
                <wp:positionH relativeFrom="column">
                  <wp:posOffset>2704465</wp:posOffset>
                </wp:positionH>
                <wp:positionV relativeFrom="paragraph">
                  <wp:posOffset>93220</wp:posOffset>
                </wp:positionV>
                <wp:extent cx="1043305" cy="537845"/>
                <wp:effectExtent l="0" t="0" r="0" b="0"/>
                <wp:wrapNone/>
                <wp:docPr id="1951750941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3305" cy="53784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</a:ln>
                      </wps:spPr>
                      <wps:txbx>
                        <w:txbxContent>
                          <w:p w14:paraId="55D44B6E" w14:textId="651ED3BB" w:rsidR="003C666C" w:rsidRPr="00482FBD" w:rsidRDefault="003C666C" w:rsidP="00BE263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Mild </w:t>
                            </w:r>
                            <w:r w:rsidR="0023364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non-COVID-19</w:t>
                            </w: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23364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AP</w:t>
                            </w:r>
                          </w:p>
                          <w:p w14:paraId="4C5E91E1" w14:textId="77777777" w:rsidR="003C666C" w:rsidRPr="00482FBD" w:rsidRDefault="003C666C" w:rsidP="00BE263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 = 8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B98E3B" id="文本框 29" o:spid="_x0000_s1033" type="#_x0000_t202" style="position:absolute;margin-left:212.95pt;margin-top:7.35pt;width:82.15pt;height:42.3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" filled="f" stroked="f">
                <v:textbox>
                  <w:txbxContent>
                    <w:p w14:paraId="55D44B6E" w14:textId="651ED3BB" w:rsidR="003C666C" w:rsidRPr="00482FBD" w:rsidRDefault="003C666C" w:rsidP="00BE2635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Mild </w:t>
                      </w:r>
                      <w:r w:rsidR="0023364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non-COVID-19</w:t>
                      </w: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23364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AP</w:t>
                      </w:r>
                    </w:p>
                    <w:p w14:paraId="4C5E91E1" w14:textId="77777777" w:rsidR="003C666C" w:rsidRPr="00482FBD" w:rsidRDefault="003C666C" w:rsidP="00BE2635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 = 86)</w:t>
                      </w:r>
                    </w:p>
                  </w:txbxContent>
                </v:textbox>
              </v:shape>
            </w:pict>
          </mc:Fallback>
        </mc:AlternateContent>
      </w:r>
      <w:r w:rsidR="008B14AE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1067" behindDoc="0" locked="0" layoutInCell="1" allowOverlap="1" wp14:anchorId="76435275" wp14:editId="60B8D0BD">
                <wp:simplePos x="0" y="0"/>
                <wp:positionH relativeFrom="column">
                  <wp:posOffset>2793875</wp:posOffset>
                </wp:positionH>
                <wp:positionV relativeFrom="paragraph">
                  <wp:posOffset>106045</wp:posOffset>
                </wp:positionV>
                <wp:extent cx="854075" cy="489585"/>
                <wp:effectExtent l="0" t="0" r="9525" b="18415"/>
                <wp:wrapNone/>
                <wp:docPr id="1200169158" name="圆角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4075" cy="489585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D102AA" id="圆角矩形 22" o:spid="_x0000_s1026" style="position:absolute;margin-left:220pt;margin-top:8.35pt;width:67.25pt;height:38.55pt;z-index:25165106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" filled="f" strokecolor="#09101d [484]" strokeweight="1pt">
                <v:stroke joinstyle="miter"/>
              </v:roundrect>
            </w:pict>
          </mc:Fallback>
        </mc:AlternateContent>
      </w:r>
    </w:p>
    <w:p w14:paraId="29610522" w14:textId="6BDF7742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6EABB6C9" w14:textId="08E9AB6D" w:rsidR="001A2F82" w:rsidRPr="00482FBD" w:rsidRDefault="006B6E69" w:rsidP="008A7B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        </w:t>
      </w:r>
    </w:p>
    <w:p w14:paraId="5524BE78" w14:textId="64A9AD5A" w:rsidR="001A2F82" w:rsidRPr="00482FBD" w:rsidRDefault="001D7EC3" w:rsidP="008A7BF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58079" behindDoc="0" locked="0" layoutInCell="1" allowOverlap="1" wp14:anchorId="10CF0FAA" wp14:editId="37869577">
                <wp:simplePos x="0" y="0"/>
                <wp:positionH relativeFrom="column">
                  <wp:posOffset>1546860</wp:posOffset>
                </wp:positionH>
                <wp:positionV relativeFrom="paragraph">
                  <wp:posOffset>57331</wp:posOffset>
                </wp:positionV>
                <wp:extent cx="970280" cy="443502"/>
                <wp:effectExtent l="0" t="0" r="7620" b="13970"/>
                <wp:wrapNone/>
                <wp:docPr id="960425443" name="圆角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0280" cy="443502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AB8FB80" id="圆角矩形 22" o:spid="_x0000_s1026" style="position:absolute;margin-left:121.8pt;margin-top:4.5pt;width:76.4pt;height:34.9pt;z-index:2517580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" filled="f" strokecolor="#09101d [484]" strokeweight="1pt">
                <v:stroke joinstyle="miter"/>
              </v:roundrect>
            </w:pict>
          </mc:Fallback>
        </mc:AlternateContent>
      </w:r>
      <w:r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760127" behindDoc="0" locked="0" layoutInCell="1" allowOverlap="1" wp14:anchorId="13B7E4EA" wp14:editId="1BC67512">
                <wp:simplePos x="0" y="0"/>
                <wp:positionH relativeFrom="column">
                  <wp:posOffset>443411</wp:posOffset>
                </wp:positionH>
                <wp:positionV relativeFrom="paragraph">
                  <wp:posOffset>46355</wp:posOffset>
                </wp:positionV>
                <wp:extent cx="1030996" cy="372110"/>
                <wp:effectExtent l="0" t="0" r="10795" b="8890"/>
                <wp:wrapNone/>
                <wp:docPr id="1662085747" name="圆角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30996" cy="37211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0D25740" id="圆角矩形 22" o:spid="_x0000_s1026" style="position:absolute;margin-left:34.9pt;margin-top:3.65pt;width:81.2pt;height:29.3pt;z-index:25176012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" filled="f" strokecolor="#09101d [484]" strokeweight="1pt">
                <v:stroke joinstyle="miter"/>
              </v:roundrect>
            </w:pict>
          </mc:Fallback>
        </mc:AlternateContent>
      </w:r>
      <w:r w:rsidRPr="00482FB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A12DEB" wp14:editId="5C6C4A35">
                <wp:simplePos x="0" y="0"/>
                <wp:positionH relativeFrom="column">
                  <wp:posOffset>1495697</wp:posOffset>
                </wp:positionH>
                <wp:positionV relativeFrom="paragraph">
                  <wp:posOffset>49620</wp:posOffset>
                </wp:positionV>
                <wp:extent cx="1089660" cy="487045"/>
                <wp:effectExtent l="0" t="0" r="2540" b="0"/>
                <wp:wrapNone/>
                <wp:docPr id="1856348077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89660" cy="487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173F1BEA" w14:textId="77777777" w:rsidR="001D7EC3" w:rsidRDefault="001D7EC3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Severe</w:t>
                            </w:r>
                            <w:r w:rsidR="00282A7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F1C46"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VID-1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pneumonia</w:t>
                            </w:r>
                            <w:r w:rsidR="00EF1C46"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41035BE5" w14:textId="38D9D14C" w:rsidR="00EF1C46" w:rsidRPr="00482FBD" w:rsidRDefault="00EF1C46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(n = 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A12DEB" id="_x0000_s1034" type="#_x0000_t202" style="position:absolute;margin-left:117.75pt;margin-top:3.9pt;width:85.8pt;height:38.3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" fillcolor="white [3201]" stroked="f">
                <v:textbox>
                  <w:txbxContent>
                    <w:p w14:paraId="173F1BEA" w14:textId="77777777" w:rsidR="001D7EC3" w:rsidRDefault="001D7EC3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Severe</w:t>
                      </w:r>
                      <w:r w:rsidR="00282A7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EF1C46"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VID-19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pneumonia</w:t>
                      </w:r>
                      <w:r w:rsidR="00EF1C46"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41035BE5" w14:textId="38D9D14C" w:rsidR="00EF1C46" w:rsidRPr="00482FBD" w:rsidRDefault="00EF1C46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(n = 66)</w:t>
                      </w:r>
                    </w:p>
                  </w:txbxContent>
                </v:textbox>
              </v:shape>
            </w:pict>
          </mc:Fallback>
        </mc:AlternateContent>
      </w:r>
      <w:r w:rsidR="00282A7D" w:rsidRPr="00482FBD">
        <w:rPr>
          <w:rFonts w:ascii="Times New Roman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8F3D9B1" wp14:editId="37D30DAA">
                <wp:simplePos x="0" y="0"/>
                <wp:positionH relativeFrom="column">
                  <wp:posOffset>369278</wp:posOffset>
                </wp:positionH>
                <wp:positionV relativeFrom="paragraph">
                  <wp:posOffset>50653</wp:posOffset>
                </wp:positionV>
                <wp:extent cx="1180270" cy="487045"/>
                <wp:effectExtent l="0" t="0" r="1270" b="0"/>
                <wp:wrapNone/>
                <wp:docPr id="119100193" name="文本框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0270" cy="4870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9525">
                          <a:noFill/>
                        </a:ln>
                      </wps:spPr>
                      <wps:txbx>
                        <w:txbxContent>
                          <w:p w14:paraId="5E815597" w14:textId="444FCF88" w:rsidR="00EF1C46" w:rsidRPr="00482FBD" w:rsidRDefault="001D7EC3" w:rsidP="00EF1C4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>Mild</w:t>
                            </w:r>
                            <w:r w:rsidR="00AC224F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F1C46"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OVID-19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18"/>
                                <w:szCs w:val="18"/>
                              </w:rPr>
                              <w:t xml:space="preserve"> pneumonia</w:t>
                            </w:r>
                            <w:r w:rsidR="00EF1C46" w:rsidRPr="00482FB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n = 10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F3D9B1" id="_x0000_s1035" type="#_x0000_t202" style="position:absolute;margin-left:29.1pt;margin-top:4pt;width:92.95pt;height:38.3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" fillcolor="white [3201]" stroked="f">
                <v:textbox>
                  <w:txbxContent>
                    <w:p w14:paraId="5E815597" w14:textId="444FCF88" w:rsidR="00EF1C46" w:rsidRPr="00482FBD" w:rsidRDefault="001D7EC3" w:rsidP="00EF1C46">
                      <w:pPr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Mild</w:t>
                      </w:r>
                      <w:r w:rsidR="00AC224F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EF1C46"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OVID-19</w:t>
                      </w: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 xml:space="preserve"> pneumonia</w:t>
                      </w:r>
                      <w:r w:rsidR="00EF1C46" w:rsidRPr="00482FB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n = 100)</w:t>
                      </w:r>
                    </w:p>
                  </w:txbxContent>
                </v:textbox>
              </v:shape>
            </w:pict>
          </mc:Fallback>
        </mc:AlternateContent>
      </w:r>
    </w:p>
    <w:p w14:paraId="472D4A8E" w14:textId="5D0518EA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0DCE52F7" w14:textId="19137703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63395BE2" w14:textId="35801DA9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11B2C465" w14:textId="77777777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341A8D3D" w14:textId="72EE6E18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6BBB4C27" w14:textId="4879DB56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4BAA4F3A" w14:textId="54E54F73" w:rsidR="001A2F82" w:rsidRPr="00482FBD" w:rsidRDefault="001A2F82" w:rsidP="008A7BF9">
      <w:pPr>
        <w:rPr>
          <w:rFonts w:ascii="Times New Roman" w:hAnsi="Times New Roman" w:cs="Times New Roman"/>
          <w:b/>
          <w:bCs/>
        </w:rPr>
      </w:pPr>
    </w:p>
    <w:p w14:paraId="0FC1BD65" w14:textId="77777777" w:rsidR="001A2F82" w:rsidRPr="00482FBD" w:rsidRDefault="001A2F82" w:rsidP="008A7BF9">
      <w:pPr>
        <w:rPr>
          <w:rFonts w:ascii="Times New Roman" w:hAnsi="Times New Roman" w:cs="Times New Roman"/>
        </w:rPr>
      </w:pPr>
    </w:p>
    <w:p w14:paraId="397E047B" w14:textId="77777777" w:rsidR="001A2F82" w:rsidRPr="00482FBD" w:rsidRDefault="001A2F82" w:rsidP="008A7BF9">
      <w:pPr>
        <w:rPr>
          <w:rFonts w:ascii="Times New Roman" w:hAnsi="Times New Roman" w:cs="Times New Roman"/>
        </w:rPr>
      </w:pPr>
    </w:p>
    <w:p w14:paraId="3383CF5F" w14:textId="77777777" w:rsidR="000125E5" w:rsidRPr="00482FBD" w:rsidRDefault="000125E5" w:rsidP="008A7BF9">
      <w:pPr>
        <w:rPr>
          <w:rFonts w:ascii="Times New Roman" w:hAnsi="Times New Roman" w:cs="Times New Roman"/>
        </w:rPr>
      </w:pPr>
    </w:p>
    <w:p w14:paraId="5EB92D4E" w14:textId="77777777" w:rsidR="0009338E" w:rsidRPr="00482FBD" w:rsidRDefault="0009338E" w:rsidP="008A7BF9">
      <w:pPr>
        <w:rPr>
          <w:rFonts w:ascii="Times New Roman" w:hAnsi="Times New Roman" w:cs="Times New Roman"/>
        </w:rPr>
      </w:pPr>
    </w:p>
    <w:p w14:paraId="592904A0" w14:textId="77777777" w:rsidR="0009338E" w:rsidRPr="00482FBD" w:rsidRDefault="0009338E" w:rsidP="008A7BF9">
      <w:pPr>
        <w:rPr>
          <w:rFonts w:ascii="Times New Roman" w:hAnsi="Times New Roman" w:cs="Times New Roman"/>
        </w:rPr>
      </w:pPr>
    </w:p>
    <w:p w14:paraId="3798F789" w14:textId="77777777" w:rsidR="0009338E" w:rsidRPr="00482FBD" w:rsidRDefault="0009338E" w:rsidP="008A7BF9">
      <w:pPr>
        <w:rPr>
          <w:rFonts w:ascii="Times New Roman" w:hAnsi="Times New Roman" w:cs="Times New Roman"/>
        </w:rPr>
      </w:pPr>
    </w:p>
    <w:p w14:paraId="495E9B80" w14:textId="77777777" w:rsidR="0009338E" w:rsidRPr="00482FBD" w:rsidRDefault="0009338E" w:rsidP="008A7BF9">
      <w:pPr>
        <w:rPr>
          <w:rFonts w:ascii="Times New Roman" w:hAnsi="Times New Roman" w:cs="Times New Roman"/>
        </w:rPr>
      </w:pPr>
    </w:p>
    <w:p w14:paraId="4D7BA61C" w14:textId="77777777" w:rsidR="0009338E" w:rsidRPr="00482FBD" w:rsidRDefault="0009338E" w:rsidP="008A7BF9">
      <w:pPr>
        <w:rPr>
          <w:rFonts w:ascii="Times New Roman" w:hAnsi="Times New Roman" w:cs="Times New Roman"/>
        </w:rPr>
      </w:pPr>
    </w:p>
    <w:p w14:paraId="73D4BDCD" w14:textId="77777777" w:rsidR="0009338E" w:rsidRPr="00482FBD" w:rsidRDefault="0009338E" w:rsidP="008A7BF9">
      <w:pPr>
        <w:rPr>
          <w:rFonts w:ascii="Times New Roman" w:hAnsi="Times New Roman" w:cs="Times New Roman"/>
        </w:rPr>
      </w:pPr>
    </w:p>
    <w:p w14:paraId="77A2CCF0" w14:textId="77777777" w:rsidR="0009338E" w:rsidRPr="00482FBD" w:rsidRDefault="0009338E" w:rsidP="008A7BF9">
      <w:pPr>
        <w:rPr>
          <w:rFonts w:ascii="Times New Roman" w:hAnsi="Times New Roman" w:cs="Times New Roman"/>
        </w:rPr>
      </w:pPr>
    </w:p>
    <w:p w14:paraId="5D7C8F0D" w14:textId="0E88CDA7" w:rsidR="006D5D91" w:rsidRPr="00482FBD" w:rsidRDefault="006F230A" w:rsidP="008A7B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086F432" w14:textId="6F03E241" w:rsidR="00A80C1A" w:rsidRDefault="00911E0C" w:rsidP="00F97EFD">
      <w:pPr>
        <w:rPr>
          <w:rFonts w:ascii="Times New Roman" w:hAnsi="Times New Roman" w:cs="Times New Roman"/>
          <w:b/>
          <w:bCs/>
        </w:rPr>
      </w:pPr>
      <w:r w:rsidRPr="00482FBD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F97EFD">
        <w:rPr>
          <w:rFonts w:ascii="Times New Roman" w:hAnsi="Times New Roman" w:cs="Times New Roman"/>
          <w:b/>
          <w:bCs/>
        </w:rPr>
        <w:t>1</w:t>
      </w:r>
      <w:r w:rsidRPr="00482FB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 xml:space="preserve">nivariate analysis </w:t>
      </w:r>
      <w:r w:rsidR="004D3A11">
        <w:rPr>
          <w:rFonts w:ascii="Times New Roman" w:hAnsi="Times New Roman" w:cs="Times New Roman" w:hint="eastAsia"/>
          <w:b/>
          <w:bCs/>
        </w:rPr>
        <w:t>of clinical variables between mild CAP and mild COVID-19 pneumonia.</w:t>
      </w:r>
    </w:p>
    <w:p w14:paraId="4CBA687B" w14:textId="77777777" w:rsidR="004D3A11" w:rsidRPr="00F97EFD" w:rsidRDefault="004D3A11" w:rsidP="00F97EFD">
      <w:pPr>
        <w:rPr>
          <w:rFonts w:cs="Times New Roman"/>
          <w:b/>
          <w:bCs/>
        </w:rPr>
      </w:pPr>
    </w:p>
    <w:tbl>
      <w:tblPr>
        <w:tblW w:w="86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2268"/>
        <w:gridCol w:w="3030"/>
        <w:gridCol w:w="1933"/>
      </w:tblGrid>
      <w:tr w:rsidR="00A80C1A" w:rsidRPr="00482FBD" w14:paraId="02E12296" w14:textId="77777777" w:rsidTr="00045DF7">
        <w:trPr>
          <w:trHeight w:val="58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2F364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4FF2E8" w14:textId="77777777" w:rsidR="00A80C1A" w:rsidRDefault="00A80C1A" w:rsidP="00045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F26953C" w14:textId="59E3E809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="00A14E0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dds </w:t>
            </w:r>
            <w:r w:rsidR="00A14E0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tio)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37E84D" w14:textId="77777777" w:rsidR="00A80C1A" w:rsidRDefault="00A80C1A" w:rsidP="00045DF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ab/>
            </w:r>
          </w:p>
          <w:p w14:paraId="39D7B315" w14:textId="16563C00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="00A14E0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onfidence </w:t>
            </w:r>
            <w:r w:rsidR="00A14E0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i</w:t>
            </w: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terval)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DEFB1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 value</w:t>
            </w:r>
          </w:p>
        </w:tc>
      </w:tr>
      <w:tr w:rsidR="00A80C1A" w:rsidRPr="00482FBD" w14:paraId="5D0BE822" w14:textId="77777777" w:rsidTr="00045DF7">
        <w:trPr>
          <w:trHeight w:val="164"/>
        </w:trPr>
        <w:tc>
          <w:tcPr>
            <w:tcW w:w="864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69D48D" w14:textId="77777777" w:rsidR="00A80C1A" w:rsidRPr="00482FBD" w:rsidRDefault="00A80C1A" w:rsidP="00045DF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2F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biomarkers</w:t>
            </w:r>
          </w:p>
        </w:tc>
      </w:tr>
      <w:tr w:rsidR="00A80C1A" w:rsidRPr="009310F3" w14:paraId="6FCAB484" w14:textId="77777777" w:rsidTr="00045DF7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BE418C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FRA 21-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E55741" w14:textId="2D0CA075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556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50FF5B" w14:textId="24C3710A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21</w:t>
            </w:r>
            <w:r w:rsidR="00A14E03" w:rsidRP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0F604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A80C1A" w:rsidRPr="009310F3" w14:paraId="00B99CD7" w14:textId="77777777" w:rsidTr="00045DF7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C6DBFF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F2A0E6" w14:textId="10CF3C46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9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37A8A" w14:textId="17548145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93</w:t>
            </w:r>
            <w:r w:rsidR="00A14E03" w:rsidRP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50B196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A80C1A" w:rsidRPr="00482FBD" w14:paraId="6529832F" w14:textId="77777777" w:rsidTr="00045DF7">
        <w:trPr>
          <w:trHeight w:val="164"/>
        </w:trPr>
        <w:tc>
          <w:tcPr>
            <w:tcW w:w="864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895FB5" w14:textId="77777777" w:rsidR="00A80C1A" w:rsidRPr="00482FBD" w:rsidRDefault="00A80C1A" w:rsidP="00045D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test</w:t>
            </w:r>
          </w:p>
        </w:tc>
      </w:tr>
      <w:tr w:rsidR="00A80C1A" w:rsidRPr="009310F3" w14:paraId="26BAED7E" w14:textId="77777777" w:rsidTr="00045DF7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9A9984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ymphocyt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FFFE99" w14:textId="3D0F94D3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D6FC6A" w14:textId="056D11F3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8</w:t>
            </w:r>
            <w:r w:rsidR="00A14E03" w:rsidRP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9E3743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A80C1A" w:rsidRPr="009310F3" w14:paraId="07D4E2E2" w14:textId="77777777" w:rsidTr="00045DF7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1615ED" w14:textId="48ACB16E" w:rsidR="00A80C1A" w:rsidRPr="009310F3" w:rsidRDefault="00A80C1A" w:rsidP="00A80C1A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telet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540980" w14:textId="6FBBABDE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990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FD5CA1" w14:textId="416B99D4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85</w:t>
            </w:r>
            <w:r w:rsidR="00A14E03" w:rsidRP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739E6" w14:textId="77777777" w:rsidR="00A80C1A" w:rsidRPr="009310F3" w:rsidRDefault="00A80C1A" w:rsidP="00045DF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</w:tbl>
    <w:p w14:paraId="54163489" w14:textId="1E9B227E" w:rsidR="00911E0C" w:rsidRDefault="00911E0C" w:rsidP="00F97EFD">
      <w:pPr>
        <w:rPr>
          <w:rFonts w:cs="Times New Roman"/>
          <w:b/>
          <w:bCs/>
        </w:rPr>
      </w:pPr>
    </w:p>
    <w:p w14:paraId="776929D9" w14:textId="0E4F0FD5" w:rsidR="004D3A11" w:rsidRPr="00642069" w:rsidRDefault="004D3A11" w:rsidP="004D3A11">
      <w:pPr>
        <w:rPr>
          <w:rFonts w:ascii="Times New Roman" w:hAnsi="Times New Roman" w:cs="Times New Roman"/>
        </w:rPr>
      </w:pPr>
      <w:r w:rsidRPr="00642069">
        <w:rPr>
          <w:rFonts w:ascii="Times New Roman" w:hAnsi="Times New Roman" w:cs="Times New Roman"/>
        </w:rPr>
        <w:t>CYFRA 21-1, cytokeratin 19 fragment</w:t>
      </w:r>
      <w:r w:rsidR="00E07AF3">
        <w:rPr>
          <w:rFonts w:ascii="Times New Roman" w:hAnsi="Times New Roman" w:cs="Times New Roman" w:hint="eastAsia"/>
        </w:rPr>
        <w:t xml:space="preserve"> and </w:t>
      </w:r>
      <w:r w:rsidRPr="00642069">
        <w:rPr>
          <w:rFonts w:ascii="Times New Roman" w:hAnsi="Times New Roman" w:cs="Times New Roman"/>
        </w:rPr>
        <w:t>CEA, carcinoembryonic antigen</w:t>
      </w:r>
      <w:r>
        <w:rPr>
          <w:rFonts w:ascii="Times New Roman" w:hAnsi="Times New Roman" w:cs="Times New Roman" w:hint="eastAsia"/>
        </w:rPr>
        <w:t xml:space="preserve">. </w:t>
      </w:r>
      <w:r w:rsidRPr="00891D53">
        <w:rPr>
          <w:rFonts w:cs="Times New Roman"/>
        </w:rPr>
        <w:t>*</w:t>
      </w:r>
      <w:r w:rsidRPr="00642069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Pr="009F32B6">
        <w:rPr>
          <w:rFonts w:ascii="Times New Roman" w:hAnsi="Times New Roman" w:cs="Times New Roman"/>
          <w:i/>
          <w:iCs/>
        </w:rPr>
        <w:t>P</w:t>
      </w:r>
      <w:r w:rsidRPr="009F32B6">
        <w:rPr>
          <w:rFonts w:ascii="Times New Roman" w:hAnsi="Times New Roman" w:cs="Times New Roman"/>
        </w:rPr>
        <w:t>-value &lt; 0.05 with statistical significance.</w:t>
      </w:r>
    </w:p>
    <w:p w14:paraId="51CA1300" w14:textId="77777777" w:rsidR="00A80C1A" w:rsidRDefault="00A80C1A" w:rsidP="00F97EFD">
      <w:pPr>
        <w:rPr>
          <w:rFonts w:cs="Times New Roman"/>
          <w:b/>
          <w:bCs/>
        </w:rPr>
      </w:pPr>
    </w:p>
    <w:p w14:paraId="238CB699" w14:textId="77777777" w:rsidR="00A80C1A" w:rsidRDefault="00A80C1A" w:rsidP="00F97EFD">
      <w:pPr>
        <w:rPr>
          <w:rFonts w:cs="Times New Roman"/>
          <w:b/>
          <w:bCs/>
        </w:rPr>
      </w:pPr>
    </w:p>
    <w:p w14:paraId="57C5085A" w14:textId="77777777" w:rsidR="00A80C1A" w:rsidRDefault="00A80C1A" w:rsidP="00F97EFD">
      <w:pPr>
        <w:rPr>
          <w:rFonts w:cs="Times New Roman"/>
          <w:b/>
          <w:bCs/>
        </w:rPr>
      </w:pPr>
    </w:p>
    <w:p w14:paraId="42D4101E" w14:textId="1B9D0456" w:rsidR="00A80C1A" w:rsidRPr="00F97EFD" w:rsidRDefault="00A80C1A" w:rsidP="00A80C1A">
      <w:pPr>
        <w:rPr>
          <w:rFonts w:cs="Times New Roman"/>
          <w:b/>
          <w:bCs/>
        </w:rPr>
      </w:pPr>
      <w:r w:rsidRPr="00482FB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="00B60C88">
        <w:rPr>
          <w:rFonts w:ascii="Times New Roman" w:hAnsi="Times New Roman" w:cs="Times New Roman" w:hint="eastAsia"/>
          <w:b/>
          <w:bCs/>
        </w:rPr>
        <w:t>2</w:t>
      </w:r>
      <w:r w:rsidRPr="00482FB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 xml:space="preserve">nivariate logistic regression analysis for risk factors associated with the severity of COVID-19 pneumonia. </w:t>
      </w:r>
    </w:p>
    <w:p w14:paraId="6844E295" w14:textId="77777777" w:rsidR="00A34277" w:rsidRPr="00A80C1A" w:rsidRDefault="00A34277" w:rsidP="00C95B77">
      <w:pPr>
        <w:tabs>
          <w:tab w:val="left" w:pos="1271"/>
        </w:tabs>
        <w:rPr>
          <w:rFonts w:ascii="Times New Roman" w:hAnsi="Times New Roman" w:cs="Times New Roman"/>
        </w:rPr>
      </w:pPr>
    </w:p>
    <w:tbl>
      <w:tblPr>
        <w:tblW w:w="86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0"/>
        <w:gridCol w:w="2268"/>
        <w:gridCol w:w="3030"/>
        <w:gridCol w:w="1933"/>
      </w:tblGrid>
      <w:tr w:rsidR="009310F3" w:rsidRPr="00482FBD" w14:paraId="6D87659B" w14:textId="77777777" w:rsidTr="005604E5">
        <w:trPr>
          <w:trHeight w:val="58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C8566D" w14:textId="366BE16B" w:rsidR="009310F3" w:rsidRPr="009310F3" w:rsidRDefault="009310F3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AFDBA" w14:textId="77777777" w:rsidR="00383856" w:rsidRDefault="009310F3" w:rsidP="00931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 w:rsidR="005604E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02A87349" w14:textId="6ABAD71A" w:rsidR="009310F3" w:rsidRPr="009310F3" w:rsidRDefault="005604E5" w:rsidP="009310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Odds Ratio)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CE6E13" w14:textId="77777777" w:rsidR="00383856" w:rsidRDefault="009310F3" w:rsidP="009310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ab/>
            </w:r>
          </w:p>
          <w:p w14:paraId="135B6946" w14:textId="04B5B65C" w:rsidR="009310F3" w:rsidRPr="009310F3" w:rsidRDefault="00470AEE" w:rsidP="009310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(Confidence</w:t>
            </w:r>
            <w:r w:rsidR="009310F3"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Interval)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E26D49" w14:textId="77777777" w:rsidR="009310F3" w:rsidRPr="009310F3" w:rsidRDefault="009310F3" w:rsidP="009310F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- value</w:t>
            </w:r>
          </w:p>
        </w:tc>
      </w:tr>
      <w:tr w:rsidR="009310F3" w:rsidRPr="00482FBD" w14:paraId="327329B6" w14:textId="77777777" w:rsidTr="00A7041B">
        <w:trPr>
          <w:trHeight w:val="164"/>
        </w:trPr>
        <w:tc>
          <w:tcPr>
            <w:tcW w:w="864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0003161" w14:textId="3407C246" w:rsidR="009310F3" w:rsidRPr="00482FBD" w:rsidRDefault="009310F3" w:rsidP="009310F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der</w:t>
            </w:r>
          </w:p>
        </w:tc>
      </w:tr>
      <w:tr w:rsidR="005604E5" w:rsidRPr="009310F3" w14:paraId="3D4D5111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1CE36" w14:textId="61CF18A9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0E4D5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86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28DC0" w14:textId="6CEE9F36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A14E03" w:rsidRP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74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74C242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9310F3" w:rsidRPr="00482FBD" w14:paraId="1CE1EC8D" w14:textId="77777777" w:rsidTr="00A7041B">
        <w:trPr>
          <w:trHeight w:val="164"/>
        </w:trPr>
        <w:tc>
          <w:tcPr>
            <w:tcW w:w="864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A19DA8C" w14:textId="0235D86D" w:rsidR="009310F3" w:rsidRPr="00482FBD" w:rsidRDefault="009310F3" w:rsidP="009310F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2F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</w:tr>
      <w:tr w:rsidR="005604E5" w:rsidRPr="009310F3" w14:paraId="779D4B52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BD303" w14:textId="66BC803F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4B1220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2F7AAD" w14:textId="0BECB59D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A14E03" w:rsidRP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8230F7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9310F3" w:rsidRPr="00482FBD" w14:paraId="6283AB8E" w14:textId="77777777" w:rsidTr="00A7041B">
        <w:trPr>
          <w:trHeight w:val="164"/>
        </w:trPr>
        <w:tc>
          <w:tcPr>
            <w:tcW w:w="864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F4057F" w14:textId="5CDF84D9" w:rsidR="005A428E" w:rsidRPr="00482FBD" w:rsidRDefault="009310F3" w:rsidP="009310F3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82FB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umor biomarkers</w:t>
            </w:r>
          </w:p>
        </w:tc>
      </w:tr>
      <w:tr w:rsidR="005604E5" w:rsidRPr="009310F3" w14:paraId="61A496D0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F6F97" w14:textId="62D1A4A9" w:rsidR="005604E5" w:rsidRPr="009310F3" w:rsidRDefault="00C545B9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</w:t>
            </w:r>
            <w:r w:rsidR="005604E5"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48D5CA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5D23D2" w14:textId="7BA8B4E1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6</w:t>
            </w:r>
            <w:r w:rsidR="00A14E03" w:rsidRP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34260C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7C14D7EC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3A9E88" w14:textId="1CBF5ABB" w:rsidR="005604E5" w:rsidRPr="009310F3" w:rsidRDefault="003D2523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FRA</w:t>
            </w:r>
            <w:r w:rsidR="006D0CF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21-1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E06947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7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8C504" w14:textId="084C579E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2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B0AAA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7F10C5C2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AC7378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S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D68A73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A10D44" w14:textId="128FE3ED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86D11A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14F27A2B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F924C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E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C39F6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8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318D9" w14:textId="4EABCBB6" w:rsidR="005604E5" w:rsidRPr="009310F3" w:rsidRDefault="005604E5" w:rsidP="00560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AD145A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173C43E8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458350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CCA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CB56AC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C62824" w14:textId="7D3FA1BD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FEBA43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*</w:t>
            </w:r>
          </w:p>
        </w:tc>
      </w:tr>
      <w:tr w:rsidR="009310F3" w:rsidRPr="00482FBD" w14:paraId="0EF2B1FB" w14:textId="77777777" w:rsidTr="00A7041B">
        <w:trPr>
          <w:trHeight w:val="164"/>
        </w:trPr>
        <w:tc>
          <w:tcPr>
            <w:tcW w:w="8641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CD33DB2" w14:textId="2BD7CED8" w:rsidR="009310F3" w:rsidRPr="00482FBD" w:rsidRDefault="009310F3" w:rsidP="009310F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2FB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oratory test</w:t>
            </w:r>
          </w:p>
        </w:tc>
      </w:tr>
      <w:tr w:rsidR="005604E5" w:rsidRPr="009310F3" w14:paraId="09E0AB3F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5CB28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ymphocyte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4FC05B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6E8B66" w14:textId="0C9952BE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E69B4C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31AAAA13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AA1F71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P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84E706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DAB4D6" w14:textId="576ED65B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6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83308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224F96D6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B7197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SR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51B421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FCACB" w14:textId="06AD560F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43BA51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5783157C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5A4850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T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950439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8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1997C" w14:textId="065A9A35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8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C9EC82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</w:tr>
      <w:tr w:rsidR="005604E5" w:rsidRPr="009310F3" w14:paraId="7D1ACC04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C2337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T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3FE7C5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E4B75A" w14:textId="489BD831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5AA939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5604E5" w:rsidRPr="009310F3" w14:paraId="513C1362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1AD44" w14:textId="272CDBD6" w:rsidR="005604E5" w:rsidRPr="009310F3" w:rsidRDefault="00470AEE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18"/>
                <w:szCs w:val="18"/>
              </w:rPr>
              <w:t>pro</w:t>
            </w:r>
            <w:r w:rsidR="005604E5"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NP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30CE44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CC5B0F" w14:textId="2A5F0133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CE4BBB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  <w:tr w:rsidR="005604E5" w:rsidRPr="009310F3" w14:paraId="243ED242" w14:textId="77777777" w:rsidTr="005604E5">
        <w:trPr>
          <w:trHeight w:val="164"/>
        </w:trPr>
        <w:tc>
          <w:tcPr>
            <w:tcW w:w="1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C07743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UN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AC04F4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1</w:t>
            </w:r>
          </w:p>
        </w:tc>
        <w:tc>
          <w:tcPr>
            <w:tcW w:w="30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0B3841" w14:textId="20879A00" w:rsidR="005604E5" w:rsidRPr="009310F3" w:rsidRDefault="005604E5" w:rsidP="005604E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  <w:r w:rsidR="00E71A1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9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A2087" w14:textId="77777777" w:rsidR="005604E5" w:rsidRPr="009310F3" w:rsidRDefault="005604E5" w:rsidP="009310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9310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01*</w:t>
            </w:r>
          </w:p>
        </w:tc>
      </w:tr>
    </w:tbl>
    <w:p w14:paraId="09173A5E" w14:textId="2D7EB0F7" w:rsidR="00514319" w:rsidRPr="00642069" w:rsidRDefault="00642069" w:rsidP="004D3A11">
      <w:pPr>
        <w:rPr>
          <w:rFonts w:ascii="Times New Roman" w:hAnsi="Times New Roman" w:cs="Times New Roman"/>
        </w:rPr>
      </w:pPr>
      <w:proofErr w:type="spellStart"/>
      <w:r w:rsidRPr="00642069">
        <w:rPr>
          <w:rFonts w:ascii="Times New Roman" w:hAnsi="Times New Roman" w:cs="Times New Roman"/>
        </w:rPr>
        <w:t>ProGRP</w:t>
      </w:r>
      <w:proofErr w:type="spellEnd"/>
      <w:r w:rsidRPr="00642069">
        <w:rPr>
          <w:rFonts w:ascii="Times New Roman" w:hAnsi="Times New Roman" w:cs="Times New Roman"/>
        </w:rPr>
        <w:t xml:space="preserve">, progastrin-releasing peptide; CYFRA 21-1, cytokeratin 19 fragment; NSE, neuron-specific enolase; CEA, carcinoembryonic antigen; SCCA, squamous cell carcinoma antigen; CRP, C-reactive protein; ESR, erythrocyte sedimentation rate; ALT, alanine aminotransferase; AST, aspartate aminotransferase; </w:t>
      </w:r>
      <w:proofErr w:type="spellStart"/>
      <w:r w:rsidR="00470AEE">
        <w:rPr>
          <w:rFonts w:ascii="Times New Roman" w:hAnsi="Times New Roman" w:cs="Times New Roman" w:hint="eastAsia"/>
        </w:rPr>
        <w:t>pro</w:t>
      </w:r>
      <w:r w:rsidRPr="00642069">
        <w:rPr>
          <w:rFonts w:ascii="Times New Roman" w:hAnsi="Times New Roman" w:cs="Times New Roman"/>
        </w:rPr>
        <w:t>BNP</w:t>
      </w:r>
      <w:proofErr w:type="spellEnd"/>
      <w:r w:rsidRPr="00642069">
        <w:rPr>
          <w:rFonts w:ascii="Times New Roman" w:hAnsi="Times New Roman" w:cs="Times New Roman"/>
        </w:rPr>
        <w:t>, B-type natriuretic peptide</w:t>
      </w:r>
      <w:r w:rsidR="00470AEE">
        <w:rPr>
          <w:rFonts w:ascii="Times New Roman" w:hAnsi="Times New Roman" w:cs="Times New Roman" w:hint="eastAsia"/>
        </w:rPr>
        <w:t xml:space="preserve"> precursor</w:t>
      </w:r>
      <w:r w:rsidRPr="00642069">
        <w:rPr>
          <w:rFonts w:ascii="Times New Roman" w:hAnsi="Times New Roman" w:cs="Times New Roman"/>
        </w:rPr>
        <w:t xml:space="preserve">; </w:t>
      </w:r>
      <w:r w:rsidR="00E07AF3">
        <w:rPr>
          <w:rFonts w:ascii="Times New Roman" w:hAnsi="Times New Roman" w:cs="Times New Roman" w:hint="eastAsia"/>
        </w:rPr>
        <w:t xml:space="preserve">and </w:t>
      </w:r>
      <w:r w:rsidRPr="00642069">
        <w:rPr>
          <w:rFonts w:ascii="Times New Roman" w:hAnsi="Times New Roman" w:cs="Times New Roman"/>
        </w:rPr>
        <w:t xml:space="preserve">BUN, </w:t>
      </w:r>
      <w:r w:rsidR="00E07AF3">
        <w:rPr>
          <w:rFonts w:ascii="Times New Roman" w:hAnsi="Times New Roman" w:cs="Times New Roman" w:hint="eastAsia"/>
        </w:rPr>
        <w:t xml:space="preserve">blood </w:t>
      </w:r>
      <w:r w:rsidRPr="00642069">
        <w:rPr>
          <w:rFonts w:ascii="Times New Roman" w:hAnsi="Times New Roman" w:cs="Times New Roman"/>
        </w:rPr>
        <w:t>urea nitrogen.</w:t>
      </w:r>
      <w:r w:rsidR="004D3A11">
        <w:rPr>
          <w:rFonts w:ascii="Times New Roman" w:hAnsi="Times New Roman" w:cs="Times New Roman" w:hint="eastAsia"/>
        </w:rPr>
        <w:t xml:space="preserve"> </w:t>
      </w:r>
      <w:r w:rsidR="009F32B6" w:rsidRPr="00891D53">
        <w:rPr>
          <w:rFonts w:cs="Times New Roman"/>
        </w:rPr>
        <w:t>*</w:t>
      </w:r>
      <w:r w:rsidR="009F32B6" w:rsidRPr="00642069">
        <w:rPr>
          <w:rFonts w:ascii="Times New Roman" w:hAnsi="Times New Roman" w:cs="Times New Roman"/>
          <w:i/>
          <w:iCs/>
          <w:vertAlign w:val="superscript"/>
        </w:rPr>
        <w:t xml:space="preserve"> </w:t>
      </w:r>
      <w:r w:rsidR="009F32B6" w:rsidRPr="009F32B6">
        <w:rPr>
          <w:rFonts w:ascii="Times New Roman" w:hAnsi="Times New Roman" w:cs="Times New Roman"/>
          <w:i/>
          <w:iCs/>
        </w:rPr>
        <w:t>P</w:t>
      </w:r>
      <w:r w:rsidR="009F32B6" w:rsidRPr="009F32B6">
        <w:rPr>
          <w:rFonts w:ascii="Times New Roman" w:hAnsi="Times New Roman" w:cs="Times New Roman"/>
        </w:rPr>
        <w:t>-value &lt; 0.05 with statistical significance.</w:t>
      </w:r>
    </w:p>
    <w:p w14:paraId="6696C7BE" w14:textId="77777777" w:rsidR="002F555A" w:rsidRDefault="002F555A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49473447" w14:textId="77777777" w:rsidR="00EF2263" w:rsidRDefault="00EF2263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532BB0AE" w14:textId="77777777" w:rsidR="00EF2263" w:rsidRDefault="00EF2263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20C2E92F" w14:textId="77777777" w:rsidR="00EF2263" w:rsidRDefault="00EF2263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33A7C1E2" w14:textId="65547FBB" w:rsidR="00B60C88" w:rsidRDefault="00B60C88" w:rsidP="00B60C88">
      <w:pPr>
        <w:rPr>
          <w:rFonts w:ascii="Times New Roman" w:hAnsi="Times New Roman" w:cs="Times New Roman"/>
          <w:b/>
          <w:bCs/>
        </w:rPr>
      </w:pPr>
      <w:r w:rsidRPr="00482FBD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3</w:t>
      </w:r>
      <w:r w:rsidRPr="00482FBD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  <w:b/>
          <w:bCs/>
        </w:rPr>
        <w:t>U</w:t>
      </w:r>
      <w:r>
        <w:rPr>
          <w:rFonts w:ascii="Times New Roman" w:hAnsi="Times New Roman" w:cs="Times New Roman"/>
          <w:b/>
          <w:bCs/>
        </w:rPr>
        <w:t xml:space="preserve">nivariate analysis </w:t>
      </w:r>
      <w:r>
        <w:rPr>
          <w:rFonts w:ascii="Times New Roman" w:hAnsi="Times New Roman" w:cs="Times New Roman" w:hint="eastAsia"/>
          <w:b/>
          <w:bCs/>
        </w:rPr>
        <w:t>of clinical variables between survivors and non-survivors among patients with severe COVID-19 pneumonia.</w:t>
      </w:r>
    </w:p>
    <w:p w14:paraId="45C5BCAA" w14:textId="77777777" w:rsidR="00B60C88" w:rsidRDefault="00B60C88" w:rsidP="00B60C88">
      <w:pPr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 xml:space="preserve"> </w:t>
      </w:r>
    </w:p>
    <w:tbl>
      <w:tblPr>
        <w:tblW w:w="86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7"/>
        <w:gridCol w:w="1843"/>
        <w:gridCol w:w="2653"/>
        <w:gridCol w:w="2168"/>
      </w:tblGrid>
      <w:tr w:rsidR="00B60C88" w14:paraId="0944666F" w14:textId="77777777" w:rsidTr="00045DF7">
        <w:trPr>
          <w:trHeight w:val="584"/>
        </w:trPr>
        <w:tc>
          <w:tcPr>
            <w:tcW w:w="1977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39D20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0FA686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O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Odds Ratio)</w:t>
            </w:r>
          </w:p>
        </w:tc>
        <w:tc>
          <w:tcPr>
            <w:tcW w:w="2653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742A9C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(Confidence Interval)</w:t>
            </w:r>
          </w:p>
        </w:tc>
        <w:tc>
          <w:tcPr>
            <w:tcW w:w="2168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938AE5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1CE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EF22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- value</w:t>
            </w:r>
          </w:p>
        </w:tc>
      </w:tr>
      <w:tr w:rsidR="00B60C88" w14:paraId="318FE8D5" w14:textId="77777777" w:rsidTr="00045DF7">
        <w:trPr>
          <w:trHeight w:val="284"/>
        </w:trPr>
        <w:tc>
          <w:tcPr>
            <w:tcW w:w="8641" w:type="dxa"/>
            <w:gridSpan w:val="4"/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01A71E4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T</w:t>
            </w:r>
            <w:r w:rsidRPr="00EF22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umor biomarkers</w:t>
            </w:r>
          </w:p>
        </w:tc>
      </w:tr>
      <w:tr w:rsidR="00B60C88" w14:paraId="583B744D" w14:textId="77777777" w:rsidTr="00045DF7">
        <w:trPr>
          <w:trHeight w:val="284"/>
        </w:trPr>
        <w:tc>
          <w:tcPr>
            <w:tcW w:w="1977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40546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FRA 21-1</w:t>
            </w:r>
          </w:p>
        </w:tc>
        <w:tc>
          <w:tcPr>
            <w:tcW w:w="1843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B3CB9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2653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456D6E" w14:textId="5FA8BD48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4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2168" w:type="dxa"/>
            <w:tcBorders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40834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B60C88" w14:paraId="4C564257" w14:textId="77777777" w:rsidTr="00045DF7">
        <w:trPr>
          <w:trHeight w:val="284"/>
        </w:trPr>
        <w:tc>
          <w:tcPr>
            <w:tcW w:w="8641" w:type="dxa"/>
            <w:gridSpan w:val="4"/>
            <w:shd w:val="pct20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BE99DC3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 w:hint="eastAsia"/>
                <w:b/>
                <w:bCs/>
                <w:color w:val="000000"/>
                <w:sz w:val="18"/>
                <w:szCs w:val="18"/>
              </w:rPr>
              <w:t>L</w:t>
            </w:r>
            <w:r w:rsidRPr="00EF226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boratory test</w:t>
            </w:r>
          </w:p>
        </w:tc>
      </w:tr>
      <w:tr w:rsidR="00B60C88" w14:paraId="386B102F" w14:textId="77777777" w:rsidTr="00045DF7">
        <w:trPr>
          <w:trHeight w:val="284"/>
        </w:trPr>
        <w:tc>
          <w:tcPr>
            <w:tcW w:w="1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3BF13A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ST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20DF2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9</w:t>
            </w:r>
          </w:p>
        </w:tc>
        <w:tc>
          <w:tcPr>
            <w:tcW w:w="26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FDC885" w14:textId="2A75FC7A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000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02545C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1</w:t>
            </w:r>
          </w:p>
        </w:tc>
      </w:tr>
      <w:tr w:rsidR="00B60C88" w14:paraId="4F2C6CBD" w14:textId="77777777" w:rsidTr="00045DF7">
        <w:trPr>
          <w:trHeight w:val="284"/>
        </w:trPr>
        <w:tc>
          <w:tcPr>
            <w:tcW w:w="1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8AED7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o</w:t>
            </w:r>
            <w:r w:rsidRPr="00EF22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NP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87128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26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9D988" w14:textId="098D7309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0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21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FB139E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*</w:t>
            </w:r>
          </w:p>
        </w:tc>
      </w:tr>
      <w:tr w:rsidR="00B60C88" w14:paraId="7B31FF3C" w14:textId="77777777" w:rsidTr="00045DF7">
        <w:trPr>
          <w:trHeight w:val="284"/>
        </w:trPr>
        <w:tc>
          <w:tcPr>
            <w:tcW w:w="1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546E6A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UN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1CDDF5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091</w:t>
            </w:r>
          </w:p>
        </w:tc>
        <w:tc>
          <w:tcPr>
            <w:tcW w:w="26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7BC6D1" w14:textId="42130043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99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21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86E5FD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91</w:t>
            </w:r>
          </w:p>
        </w:tc>
      </w:tr>
      <w:tr w:rsidR="00B60C88" w14:paraId="535DC210" w14:textId="77777777" w:rsidTr="00045DF7">
        <w:trPr>
          <w:trHeight w:val="284"/>
        </w:trPr>
        <w:tc>
          <w:tcPr>
            <w:tcW w:w="1977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19A951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r</w:t>
            </w:r>
          </w:p>
        </w:tc>
        <w:tc>
          <w:tcPr>
            <w:tcW w:w="184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16078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653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E9F7A" w14:textId="416F3BA4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  <w:r w:rsidR="00A1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168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8FAE4" w14:textId="77777777" w:rsidR="00B60C88" w:rsidRPr="00EF2263" w:rsidRDefault="00B60C88" w:rsidP="00045DF7">
            <w:pPr>
              <w:pStyle w:val="af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22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</w:tbl>
    <w:p w14:paraId="4EEAB35B" w14:textId="77777777" w:rsidR="00B60C88" w:rsidRDefault="00B60C88" w:rsidP="00B60C88">
      <w:pPr>
        <w:rPr>
          <w:rFonts w:cs="Times New Roman"/>
          <w:b/>
          <w:bCs/>
        </w:rPr>
      </w:pPr>
    </w:p>
    <w:p w14:paraId="1CEF9835" w14:textId="1027479D" w:rsidR="00B60C88" w:rsidRPr="00A7620B" w:rsidRDefault="00B60C88" w:rsidP="00B60C88">
      <w:pPr>
        <w:rPr>
          <w:rFonts w:ascii="Times New Roman" w:hAnsi="Times New Roman" w:cs="Times New Roman"/>
        </w:rPr>
      </w:pPr>
      <w:r w:rsidRPr="00A7620B">
        <w:rPr>
          <w:rFonts w:ascii="Times New Roman" w:hAnsi="Times New Roman" w:cs="Times New Roman"/>
        </w:rPr>
        <w:t xml:space="preserve">CYFRA 21-1, cytokeratin 19 fragment; AST, aspartate aminotransferase; </w:t>
      </w:r>
      <w:proofErr w:type="spellStart"/>
      <w:r w:rsidRPr="00A7620B">
        <w:rPr>
          <w:rFonts w:ascii="Times New Roman" w:hAnsi="Times New Roman" w:cs="Times New Roman"/>
        </w:rPr>
        <w:t>proBNP</w:t>
      </w:r>
      <w:proofErr w:type="spellEnd"/>
      <w:r w:rsidRPr="00A7620B">
        <w:rPr>
          <w:rFonts w:ascii="Times New Roman" w:hAnsi="Times New Roman" w:cs="Times New Roman"/>
        </w:rPr>
        <w:t xml:space="preserve">, B-type natriuretic peptide precursor; BUN, </w:t>
      </w:r>
      <w:r w:rsidR="00E07AF3">
        <w:rPr>
          <w:rFonts w:ascii="Times New Roman" w:hAnsi="Times New Roman" w:cs="Times New Roman" w:hint="eastAsia"/>
        </w:rPr>
        <w:t xml:space="preserve">blood </w:t>
      </w:r>
      <w:r w:rsidRPr="00A7620B">
        <w:rPr>
          <w:rFonts w:ascii="Times New Roman" w:hAnsi="Times New Roman" w:cs="Times New Roman"/>
        </w:rPr>
        <w:t xml:space="preserve">urea nitrogen; </w:t>
      </w:r>
      <w:r w:rsidR="00E07AF3">
        <w:rPr>
          <w:rFonts w:ascii="Times New Roman" w:hAnsi="Times New Roman" w:cs="Times New Roman" w:hint="eastAsia"/>
        </w:rPr>
        <w:t xml:space="preserve">and </w:t>
      </w:r>
      <w:r w:rsidRPr="00A7620B">
        <w:rPr>
          <w:rFonts w:ascii="Times New Roman" w:hAnsi="Times New Roman" w:cs="Times New Roman"/>
        </w:rPr>
        <w:t>Cr, creatinine.</w:t>
      </w:r>
    </w:p>
    <w:p w14:paraId="2EAEDD2E" w14:textId="77777777" w:rsidR="00B60C88" w:rsidRPr="00A7620B" w:rsidRDefault="00B60C88" w:rsidP="00B60C88">
      <w:pPr>
        <w:rPr>
          <w:rFonts w:ascii="Times New Roman" w:hAnsi="Times New Roman" w:cs="Times New Roman"/>
        </w:rPr>
      </w:pPr>
      <w:r w:rsidRPr="00A7620B">
        <w:rPr>
          <w:rFonts w:ascii="Times New Roman" w:hAnsi="Times New Roman" w:cs="Times New Roman"/>
        </w:rPr>
        <w:t>*</w:t>
      </w:r>
      <w:r w:rsidRPr="00A7620B">
        <w:rPr>
          <w:rFonts w:ascii="Times New Roman" w:hAnsi="Times New Roman" w:cs="Times New Roman"/>
          <w:i/>
          <w:iCs/>
        </w:rPr>
        <w:t xml:space="preserve"> P</w:t>
      </w:r>
      <w:r w:rsidRPr="00A7620B">
        <w:rPr>
          <w:rFonts w:ascii="Times New Roman" w:hAnsi="Times New Roman" w:cs="Times New Roman"/>
        </w:rPr>
        <w:t>-value &lt; 0.05 with statistical significance.</w:t>
      </w:r>
    </w:p>
    <w:p w14:paraId="549A39C4" w14:textId="1B20DD4C" w:rsidR="0091151E" w:rsidRPr="00B60C88" w:rsidRDefault="0091151E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0F6B5DA3" w14:textId="54DE1B55" w:rsidR="0091151E" w:rsidRDefault="0091151E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323A4E9F" w14:textId="51FA09FD" w:rsidR="009D4ABB" w:rsidRDefault="009D4ABB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4BAFA8BF" w14:textId="4EFEABCC" w:rsidR="009D4ABB" w:rsidRDefault="009D4ABB" w:rsidP="00C95B77">
      <w:pPr>
        <w:tabs>
          <w:tab w:val="left" w:pos="1271"/>
        </w:tabs>
        <w:rPr>
          <w:rFonts w:ascii="Times New Roman" w:hAnsi="Times New Roman" w:cs="Times New Roman"/>
          <w:b/>
          <w:bCs/>
        </w:rPr>
      </w:pPr>
    </w:p>
    <w:p w14:paraId="41324675" w14:textId="005E16EA" w:rsidR="00862BB2" w:rsidRPr="000B60F5" w:rsidRDefault="000B60F5" w:rsidP="00C95B77">
      <w:pPr>
        <w:tabs>
          <w:tab w:val="left" w:pos="1271"/>
        </w:tabs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 xml:space="preserve"> </w:t>
      </w:r>
    </w:p>
    <w:sectPr w:rsidR="00862BB2" w:rsidRPr="000B60F5" w:rsidSect="003E370D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0AA20B" w14:textId="77777777" w:rsidR="00A41113" w:rsidRDefault="00A41113" w:rsidP="00911E0C">
      <w:r>
        <w:separator/>
      </w:r>
    </w:p>
  </w:endnote>
  <w:endnote w:type="continuationSeparator" w:id="0">
    <w:p w14:paraId="3D9D3FA8" w14:textId="77777777" w:rsidR="00A41113" w:rsidRDefault="00A41113" w:rsidP="00911E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600848591"/>
      <w:docPartObj>
        <w:docPartGallery w:val="Page Numbers (Bottom of Page)"/>
        <w:docPartUnique/>
      </w:docPartObj>
    </w:sdtPr>
    <w:sdtContent>
      <w:p w14:paraId="5FEE77B2" w14:textId="03A9532C" w:rsidR="00911E0C" w:rsidRDefault="00911E0C" w:rsidP="00463474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47CEB47A" w14:textId="77777777" w:rsidR="00911E0C" w:rsidRDefault="00911E0C" w:rsidP="00911E0C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2"/>
      </w:rPr>
      <w:id w:val="-311259500"/>
      <w:docPartObj>
        <w:docPartGallery w:val="Page Numbers (Bottom of Page)"/>
        <w:docPartUnique/>
      </w:docPartObj>
    </w:sdtPr>
    <w:sdtContent>
      <w:p w14:paraId="6296779C" w14:textId="3ED5218D" w:rsidR="00911E0C" w:rsidRDefault="00911E0C" w:rsidP="00463474">
        <w:pPr>
          <w:pStyle w:val="af0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6BC79470" w14:textId="77777777" w:rsidR="00911E0C" w:rsidRDefault="00911E0C" w:rsidP="00911E0C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8DA024" w14:textId="77777777" w:rsidR="00A41113" w:rsidRDefault="00A41113" w:rsidP="00911E0C">
      <w:r>
        <w:separator/>
      </w:r>
    </w:p>
  </w:footnote>
  <w:footnote w:type="continuationSeparator" w:id="0">
    <w:p w14:paraId="208DCC97" w14:textId="77777777" w:rsidR="00A41113" w:rsidRDefault="00A41113" w:rsidP="00911E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1567CA6"/>
    <w:multiLevelType w:val="hybridMultilevel"/>
    <w:tmpl w:val="4E3EF090"/>
    <w:lvl w:ilvl="0" w:tplc="A4C6D072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7129696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bordersDoNotSurroundHeader/>
  <w:bordersDoNotSurroundFooter/>
  <w:hideSpellingErrors/>
  <w:hideGrammaticalErrors/>
  <w:proofState w:spelling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A8"/>
    <w:rsid w:val="000125E5"/>
    <w:rsid w:val="00014E3B"/>
    <w:rsid w:val="000154A1"/>
    <w:rsid w:val="00026885"/>
    <w:rsid w:val="00027910"/>
    <w:rsid w:val="0004370C"/>
    <w:rsid w:val="00067D35"/>
    <w:rsid w:val="000920B7"/>
    <w:rsid w:val="0009338E"/>
    <w:rsid w:val="000B44BB"/>
    <w:rsid w:val="000B60F5"/>
    <w:rsid w:val="000E0FCA"/>
    <w:rsid w:val="000F00E6"/>
    <w:rsid w:val="000F450A"/>
    <w:rsid w:val="000F7E9D"/>
    <w:rsid w:val="001063AF"/>
    <w:rsid w:val="00122C4E"/>
    <w:rsid w:val="00125F0D"/>
    <w:rsid w:val="001308FA"/>
    <w:rsid w:val="00136859"/>
    <w:rsid w:val="001410DC"/>
    <w:rsid w:val="00165399"/>
    <w:rsid w:val="00170D4E"/>
    <w:rsid w:val="00171BE9"/>
    <w:rsid w:val="00175114"/>
    <w:rsid w:val="00185645"/>
    <w:rsid w:val="00190D78"/>
    <w:rsid w:val="001919A7"/>
    <w:rsid w:val="001925AB"/>
    <w:rsid w:val="00192992"/>
    <w:rsid w:val="001A2F82"/>
    <w:rsid w:val="001A5CCF"/>
    <w:rsid w:val="001B33D1"/>
    <w:rsid w:val="001D3BBC"/>
    <w:rsid w:val="001D7EC3"/>
    <w:rsid w:val="001E3650"/>
    <w:rsid w:val="001E3BAB"/>
    <w:rsid w:val="001E557E"/>
    <w:rsid w:val="00217469"/>
    <w:rsid w:val="00220D40"/>
    <w:rsid w:val="00233641"/>
    <w:rsid w:val="00251A63"/>
    <w:rsid w:val="00257411"/>
    <w:rsid w:val="002640C0"/>
    <w:rsid w:val="00270C19"/>
    <w:rsid w:val="00282A7D"/>
    <w:rsid w:val="00294EDB"/>
    <w:rsid w:val="002A2626"/>
    <w:rsid w:val="002C2B66"/>
    <w:rsid w:val="002D4686"/>
    <w:rsid w:val="002D7A20"/>
    <w:rsid w:val="002E077D"/>
    <w:rsid w:val="002E2319"/>
    <w:rsid w:val="002F3855"/>
    <w:rsid w:val="002F555A"/>
    <w:rsid w:val="00302624"/>
    <w:rsid w:val="0034145D"/>
    <w:rsid w:val="00347AF3"/>
    <w:rsid w:val="00383721"/>
    <w:rsid w:val="00383856"/>
    <w:rsid w:val="003C666C"/>
    <w:rsid w:val="003D2523"/>
    <w:rsid w:val="003E370D"/>
    <w:rsid w:val="003E7B55"/>
    <w:rsid w:val="0040596C"/>
    <w:rsid w:val="0043033B"/>
    <w:rsid w:val="00430F80"/>
    <w:rsid w:val="0044195B"/>
    <w:rsid w:val="0044635A"/>
    <w:rsid w:val="0045395E"/>
    <w:rsid w:val="00470AEE"/>
    <w:rsid w:val="00482FBD"/>
    <w:rsid w:val="004A4473"/>
    <w:rsid w:val="004A4B0F"/>
    <w:rsid w:val="004B4E7F"/>
    <w:rsid w:val="004C4944"/>
    <w:rsid w:val="004D31D2"/>
    <w:rsid w:val="004D3A11"/>
    <w:rsid w:val="0050171A"/>
    <w:rsid w:val="00507CE5"/>
    <w:rsid w:val="00511384"/>
    <w:rsid w:val="00514319"/>
    <w:rsid w:val="00516450"/>
    <w:rsid w:val="005241DA"/>
    <w:rsid w:val="005250A4"/>
    <w:rsid w:val="0053008F"/>
    <w:rsid w:val="00541869"/>
    <w:rsid w:val="005513DB"/>
    <w:rsid w:val="0055622E"/>
    <w:rsid w:val="005604E5"/>
    <w:rsid w:val="00561AEA"/>
    <w:rsid w:val="005679AB"/>
    <w:rsid w:val="0057156D"/>
    <w:rsid w:val="005751E5"/>
    <w:rsid w:val="00583027"/>
    <w:rsid w:val="005A428E"/>
    <w:rsid w:val="005C2130"/>
    <w:rsid w:val="005C5BA2"/>
    <w:rsid w:val="005F2378"/>
    <w:rsid w:val="00600C37"/>
    <w:rsid w:val="00613366"/>
    <w:rsid w:val="00617F74"/>
    <w:rsid w:val="00626E76"/>
    <w:rsid w:val="00636C19"/>
    <w:rsid w:val="00642069"/>
    <w:rsid w:val="00655B39"/>
    <w:rsid w:val="006710F6"/>
    <w:rsid w:val="006A3B5A"/>
    <w:rsid w:val="006B6E69"/>
    <w:rsid w:val="006D0CFE"/>
    <w:rsid w:val="006D20FE"/>
    <w:rsid w:val="006D5D91"/>
    <w:rsid w:val="006F230A"/>
    <w:rsid w:val="00710203"/>
    <w:rsid w:val="00720780"/>
    <w:rsid w:val="00722E4B"/>
    <w:rsid w:val="007324D8"/>
    <w:rsid w:val="00735735"/>
    <w:rsid w:val="00751309"/>
    <w:rsid w:val="00767446"/>
    <w:rsid w:val="00774CD2"/>
    <w:rsid w:val="007A3410"/>
    <w:rsid w:val="007A5DB6"/>
    <w:rsid w:val="007D5918"/>
    <w:rsid w:val="007E6A3C"/>
    <w:rsid w:val="008044D0"/>
    <w:rsid w:val="00831060"/>
    <w:rsid w:val="00860F05"/>
    <w:rsid w:val="00862BB2"/>
    <w:rsid w:val="00872187"/>
    <w:rsid w:val="008740FC"/>
    <w:rsid w:val="00885DF8"/>
    <w:rsid w:val="00891D53"/>
    <w:rsid w:val="00891FFB"/>
    <w:rsid w:val="008A357F"/>
    <w:rsid w:val="008A64C3"/>
    <w:rsid w:val="008A70F1"/>
    <w:rsid w:val="008A7588"/>
    <w:rsid w:val="008A7BF9"/>
    <w:rsid w:val="008B14AE"/>
    <w:rsid w:val="008B79EF"/>
    <w:rsid w:val="008C3544"/>
    <w:rsid w:val="008E321D"/>
    <w:rsid w:val="008F3809"/>
    <w:rsid w:val="008F7B55"/>
    <w:rsid w:val="00902CD6"/>
    <w:rsid w:val="0091151E"/>
    <w:rsid w:val="00911E0C"/>
    <w:rsid w:val="00916274"/>
    <w:rsid w:val="00927172"/>
    <w:rsid w:val="009310F3"/>
    <w:rsid w:val="009408F3"/>
    <w:rsid w:val="00951E40"/>
    <w:rsid w:val="00953CBA"/>
    <w:rsid w:val="0095442F"/>
    <w:rsid w:val="00960620"/>
    <w:rsid w:val="009643CA"/>
    <w:rsid w:val="00973B8D"/>
    <w:rsid w:val="009A04EA"/>
    <w:rsid w:val="009B0741"/>
    <w:rsid w:val="009C7923"/>
    <w:rsid w:val="009D4ABB"/>
    <w:rsid w:val="009F32B6"/>
    <w:rsid w:val="009F5AA3"/>
    <w:rsid w:val="00A14E03"/>
    <w:rsid w:val="00A262F6"/>
    <w:rsid w:val="00A34277"/>
    <w:rsid w:val="00A41113"/>
    <w:rsid w:val="00A42100"/>
    <w:rsid w:val="00A43C88"/>
    <w:rsid w:val="00A67DEA"/>
    <w:rsid w:val="00A7041B"/>
    <w:rsid w:val="00A7620B"/>
    <w:rsid w:val="00A80C1A"/>
    <w:rsid w:val="00A92F1D"/>
    <w:rsid w:val="00A94390"/>
    <w:rsid w:val="00AA0ED4"/>
    <w:rsid w:val="00AA199A"/>
    <w:rsid w:val="00AA5E69"/>
    <w:rsid w:val="00AC224F"/>
    <w:rsid w:val="00AC23A8"/>
    <w:rsid w:val="00AD44C7"/>
    <w:rsid w:val="00AD7424"/>
    <w:rsid w:val="00AF3E68"/>
    <w:rsid w:val="00B12657"/>
    <w:rsid w:val="00B31BFD"/>
    <w:rsid w:val="00B46B08"/>
    <w:rsid w:val="00B52632"/>
    <w:rsid w:val="00B55BE8"/>
    <w:rsid w:val="00B60C88"/>
    <w:rsid w:val="00B63C69"/>
    <w:rsid w:val="00B71335"/>
    <w:rsid w:val="00B759FE"/>
    <w:rsid w:val="00B9394E"/>
    <w:rsid w:val="00B94903"/>
    <w:rsid w:val="00BB291D"/>
    <w:rsid w:val="00BB5A38"/>
    <w:rsid w:val="00BC380A"/>
    <w:rsid w:val="00BC77C3"/>
    <w:rsid w:val="00BE2635"/>
    <w:rsid w:val="00BE32F0"/>
    <w:rsid w:val="00BE5F44"/>
    <w:rsid w:val="00BE7E4A"/>
    <w:rsid w:val="00BF5695"/>
    <w:rsid w:val="00C1681F"/>
    <w:rsid w:val="00C17746"/>
    <w:rsid w:val="00C45E8E"/>
    <w:rsid w:val="00C47A53"/>
    <w:rsid w:val="00C53284"/>
    <w:rsid w:val="00C545B9"/>
    <w:rsid w:val="00C56540"/>
    <w:rsid w:val="00C77013"/>
    <w:rsid w:val="00C873C6"/>
    <w:rsid w:val="00C95B77"/>
    <w:rsid w:val="00CB109C"/>
    <w:rsid w:val="00CB4938"/>
    <w:rsid w:val="00CB7135"/>
    <w:rsid w:val="00CB7962"/>
    <w:rsid w:val="00CD196B"/>
    <w:rsid w:val="00CD6E53"/>
    <w:rsid w:val="00CE387D"/>
    <w:rsid w:val="00CF7948"/>
    <w:rsid w:val="00D2640B"/>
    <w:rsid w:val="00D31ABE"/>
    <w:rsid w:val="00D33C6C"/>
    <w:rsid w:val="00D43B8C"/>
    <w:rsid w:val="00D4723F"/>
    <w:rsid w:val="00D65578"/>
    <w:rsid w:val="00D67DD2"/>
    <w:rsid w:val="00D746E8"/>
    <w:rsid w:val="00D90607"/>
    <w:rsid w:val="00D91365"/>
    <w:rsid w:val="00DA37BC"/>
    <w:rsid w:val="00DA6962"/>
    <w:rsid w:val="00DC0697"/>
    <w:rsid w:val="00DC5316"/>
    <w:rsid w:val="00DE09F5"/>
    <w:rsid w:val="00DE3C74"/>
    <w:rsid w:val="00DE758C"/>
    <w:rsid w:val="00E07AF3"/>
    <w:rsid w:val="00E14D4A"/>
    <w:rsid w:val="00E21DFC"/>
    <w:rsid w:val="00E26AC7"/>
    <w:rsid w:val="00E311B8"/>
    <w:rsid w:val="00E340CD"/>
    <w:rsid w:val="00E370C0"/>
    <w:rsid w:val="00E52D00"/>
    <w:rsid w:val="00E53350"/>
    <w:rsid w:val="00E53A5A"/>
    <w:rsid w:val="00E5796D"/>
    <w:rsid w:val="00E71A1C"/>
    <w:rsid w:val="00E73777"/>
    <w:rsid w:val="00E815EE"/>
    <w:rsid w:val="00E83318"/>
    <w:rsid w:val="00E9494C"/>
    <w:rsid w:val="00EA029A"/>
    <w:rsid w:val="00EA5640"/>
    <w:rsid w:val="00EB1A71"/>
    <w:rsid w:val="00EC2FD7"/>
    <w:rsid w:val="00EC3CF6"/>
    <w:rsid w:val="00ED3084"/>
    <w:rsid w:val="00ED7C79"/>
    <w:rsid w:val="00EE0BF6"/>
    <w:rsid w:val="00EF1C46"/>
    <w:rsid w:val="00EF2263"/>
    <w:rsid w:val="00F02A9A"/>
    <w:rsid w:val="00F21DE1"/>
    <w:rsid w:val="00F3519F"/>
    <w:rsid w:val="00F37600"/>
    <w:rsid w:val="00F50BC4"/>
    <w:rsid w:val="00F72A65"/>
    <w:rsid w:val="00F757C7"/>
    <w:rsid w:val="00F8530B"/>
    <w:rsid w:val="00F8589A"/>
    <w:rsid w:val="00F861D1"/>
    <w:rsid w:val="00F91441"/>
    <w:rsid w:val="00F91B3A"/>
    <w:rsid w:val="00F97EFD"/>
    <w:rsid w:val="00FA3AA5"/>
    <w:rsid w:val="00FA7206"/>
    <w:rsid w:val="00FB18EA"/>
    <w:rsid w:val="00FC0A22"/>
    <w:rsid w:val="00FC5F06"/>
    <w:rsid w:val="00FE5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33D71"/>
  <w15:chartTrackingRefBased/>
  <w15:docId w15:val="{0B8E3B8F-CEEC-9143-A9A5-908F1A27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51E40"/>
    <w:rPr>
      <w:rFonts w:ascii="宋体" w:hAnsi="宋体" w:cs="宋体"/>
      <w:kern w:val="0"/>
    </w:rPr>
  </w:style>
  <w:style w:type="paragraph" w:styleId="1">
    <w:name w:val="heading 1"/>
    <w:basedOn w:val="a"/>
    <w:next w:val="a"/>
    <w:link w:val="10"/>
    <w:uiPriority w:val="9"/>
    <w:qFormat/>
    <w:rsid w:val="006710F6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hAnsi="Times New Roman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C23A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C23A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C23A8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2F5496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C23A8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2F5496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C23A8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kern w:val="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C23A8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C23A8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C23A8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10F6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C23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C23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C23A8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C23A8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AC23A8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C23A8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C23A8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C23A8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C23A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C23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C23A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C23A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C23A8"/>
    <w:pPr>
      <w:widowControl w:val="0"/>
      <w:spacing w:before="160" w:after="160"/>
      <w:jc w:val="center"/>
    </w:pPr>
    <w:rPr>
      <w:rFonts w:ascii="Times New Roman" w:hAnsi="Times New Roman" w:cstheme="minorBidi"/>
      <w:i/>
      <w:iCs/>
      <w:color w:val="404040" w:themeColor="text1" w:themeTint="BF"/>
      <w:kern w:val="2"/>
    </w:rPr>
  </w:style>
  <w:style w:type="character" w:customStyle="1" w:styleId="a8">
    <w:name w:val="引用 字符"/>
    <w:basedOn w:val="a0"/>
    <w:link w:val="a7"/>
    <w:uiPriority w:val="29"/>
    <w:rsid w:val="00AC23A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C23A8"/>
    <w:pPr>
      <w:widowControl w:val="0"/>
      <w:ind w:left="720"/>
      <w:contextualSpacing/>
      <w:jc w:val="both"/>
    </w:pPr>
    <w:rPr>
      <w:rFonts w:ascii="Times New Roman" w:hAnsi="Times New Roman" w:cstheme="minorBidi"/>
      <w:kern w:val="2"/>
    </w:rPr>
  </w:style>
  <w:style w:type="character" w:styleId="aa">
    <w:name w:val="Intense Emphasis"/>
    <w:basedOn w:val="a0"/>
    <w:uiPriority w:val="21"/>
    <w:qFormat/>
    <w:rsid w:val="00AC23A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C23A8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Times New Roman" w:hAnsi="Times New Roman" w:cstheme="minorBidi"/>
      <w:i/>
      <w:iCs/>
      <w:color w:val="2F5496" w:themeColor="accent1" w:themeShade="BF"/>
      <w:kern w:val="2"/>
    </w:rPr>
  </w:style>
  <w:style w:type="character" w:customStyle="1" w:styleId="ac">
    <w:name w:val="明显引用 字符"/>
    <w:basedOn w:val="a0"/>
    <w:link w:val="ab"/>
    <w:uiPriority w:val="30"/>
    <w:rsid w:val="00AC23A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C23A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383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E815EE"/>
    <w:pPr>
      <w:spacing w:before="100" w:beforeAutospacing="1" w:after="100" w:afterAutospacing="1"/>
    </w:pPr>
  </w:style>
  <w:style w:type="character" w:customStyle="1" w:styleId="apple-tab-span">
    <w:name w:val="apple-tab-span"/>
    <w:basedOn w:val="a0"/>
    <w:rsid w:val="009310F3"/>
  </w:style>
  <w:style w:type="paragraph" w:styleId="af0">
    <w:name w:val="footer"/>
    <w:basedOn w:val="a"/>
    <w:link w:val="af1"/>
    <w:uiPriority w:val="99"/>
    <w:unhideWhenUsed/>
    <w:rsid w:val="00911E0C"/>
    <w:pPr>
      <w:tabs>
        <w:tab w:val="center" w:pos="4513"/>
        <w:tab w:val="right" w:pos="9026"/>
      </w:tabs>
    </w:pPr>
  </w:style>
  <w:style w:type="character" w:customStyle="1" w:styleId="af1">
    <w:name w:val="页脚 字符"/>
    <w:basedOn w:val="a0"/>
    <w:link w:val="af0"/>
    <w:uiPriority w:val="99"/>
    <w:rsid w:val="00911E0C"/>
    <w:rPr>
      <w:rFonts w:ascii="宋体" w:hAnsi="宋体" w:cs="宋体"/>
      <w:kern w:val="0"/>
    </w:rPr>
  </w:style>
  <w:style w:type="character" w:styleId="af2">
    <w:name w:val="page number"/>
    <w:basedOn w:val="a0"/>
    <w:uiPriority w:val="99"/>
    <w:semiHidden/>
    <w:unhideWhenUsed/>
    <w:rsid w:val="00911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74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347</Words>
  <Characters>2083</Characters>
  <Application>Microsoft Office Word</Application>
  <DocSecurity>0</DocSecurity>
  <Lines>57</Lines>
  <Paragraphs>3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8895</dc:creator>
  <cp:keywords/>
  <dc:description/>
  <cp:lastModifiedBy>e8895</cp:lastModifiedBy>
  <cp:revision>16</cp:revision>
  <cp:lastPrinted>2024-04-20T15:08:00Z</cp:lastPrinted>
  <dcterms:created xsi:type="dcterms:W3CDTF">2024-09-02T09:43:00Z</dcterms:created>
  <dcterms:modified xsi:type="dcterms:W3CDTF">2025-11-28T01:22:00Z</dcterms:modified>
</cp:coreProperties>
</file>